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27827" w14:textId="1ED40D2B" w:rsidR="00907E51" w:rsidRPr="00483F32" w:rsidRDefault="00412B6C" w:rsidP="000E3E6E">
      <w:pPr>
        <w:widowControl/>
        <w:adjustRightInd w:val="0"/>
        <w:snapToGrid w:val="0"/>
        <w:jc w:val="center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8"/>
          <w:szCs w:val="28"/>
          <w:lang w:eastAsia="de-DE" w:bidi="en-US"/>
        </w:rPr>
      </w:pPr>
      <w:r w:rsidRPr="00483F32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8"/>
          <w:szCs w:val="28"/>
          <w:lang w:eastAsia="de-DE" w:bidi="en-US"/>
        </w:rPr>
        <w:t>Ursolic acid induces the production of IL6 and chemokines in both adipocytes and adipose tissue</w:t>
      </w:r>
    </w:p>
    <w:p w14:paraId="4809ED02" w14:textId="77777777" w:rsidR="00412B6C" w:rsidRPr="00483F32" w:rsidRDefault="00412B6C" w:rsidP="000E3E6E">
      <w:pPr>
        <w:widowControl/>
        <w:adjustRightInd w:val="0"/>
        <w:snapToGrid w:val="0"/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54EF84E6" w14:textId="20230414" w:rsidR="005604B0" w:rsidRPr="00483F32" w:rsidRDefault="005604B0" w:rsidP="000E3E6E">
      <w:pPr>
        <w:widowControl/>
        <w:adjustRightInd w:val="0"/>
        <w:snapToGrid w:val="0"/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  <w:r w:rsidRPr="00483F32">
        <w:rPr>
          <w:rFonts w:ascii="Times New Roman" w:hAnsi="Times New Roman" w:cs="Times New Roman"/>
          <w:b/>
          <w:snapToGrid w:val="0"/>
          <w:sz w:val="24"/>
          <w:szCs w:val="24"/>
          <w:lang w:eastAsia="en-US" w:bidi="en-US"/>
        </w:rPr>
        <w:t>Supplementary Materials</w:t>
      </w:r>
    </w:p>
    <w:p w14:paraId="72AD6E65" w14:textId="4A78B19C" w:rsidR="002C48FE" w:rsidRPr="00483F32" w:rsidRDefault="002C48FE" w:rsidP="000E3E6E">
      <w:pPr>
        <w:widowControl/>
        <w:adjustRightInd w:val="0"/>
        <w:snapToGrid w:val="0"/>
        <w:spacing w:beforeLines="50" w:before="156"/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Table S1. Primer sequences for real-time PCR</w:t>
      </w:r>
    </w:p>
    <w:tbl>
      <w:tblPr>
        <w:tblpPr w:leftFromText="180" w:rightFromText="180" w:vertAnchor="text" w:horzAnchor="margin" w:tblpXSpec="center" w:tblpY="6"/>
        <w:tblW w:w="10172" w:type="dxa"/>
        <w:tblLook w:val="04A0" w:firstRow="1" w:lastRow="0" w:firstColumn="1" w:lastColumn="0" w:noHBand="0" w:noVBand="1"/>
      </w:tblPr>
      <w:tblGrid>
        <w:gridCol w:w="1134"/>
        <w:gridCol w:w="1605"/>
        <w:gridCol w:w="3728"/>
        <w:gridCol w:w="3705"/>
      </w:tblGrid>
      <w:tr w:rsidR="004C6EE8" w:rsidRPr="008E027A" w14:paraId="4DDD5F9E" w14:textId="77777777" w:rsidTr="00C45593">
        <w:trPr>
          <w:trHeight w:val="26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F5A89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ene name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0299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ccess number</w:t>
            </w:r>
          </w:p>
        </w:tc>
        <w:tc>
          <w:tcPr>
            <w:tcW w:w="37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96B4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Forward (5’&gt;3’)</w:t>
            </w:r>
          </w:p>
        </w:tc>
        <w:tc>
          <w:tcPr>
            <w:tcW w:w="37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392D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Reverse (5’&gt;3’)</w:t>
            </w:r>
          </w:p>
        </w:tc>
      </w:tr>
      <w:tr w:rsidR="004C6EE8" w:rsidRPr="008E027A" w14:paraId="2C86EAE8" w14:textId="77777777" w:rsidTr="003F6CE7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737EE" w14:textId="3A97058B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A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c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97D6D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133360</w:t>
            </w:r>
          </w:p>
        </w:tc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DA1E1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GGACCTTTGAAGATTTTGTCAGG</w:t>
            </w: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80223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CTTTATTCTGCTGGGTGAACTCTC</w:t>
            </w:r>
          </w:p>
        </w:tc>
      </w:tr>
      <w:tr w:rsidR="008E027A" w:rsidRPr="008E027A" w14:paraId="6B5791A8" w14:textId="77777777" w:rsidTr="003F6CE7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DEC75" w14:textId="68E420E7" w:rsidR="008E027A" w:rsidRPr="008E027A" w:rsidRDefault="008E027A" w:rsidP="008E027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  <w:t>tgl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511E8" w14:textId="1CBFC44E" w:rsidR="008E027A" w:rsidRPr="008E027A" w:rsidRDefault="00D00C27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D00C2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Y894805</w:t>
            </w:r>
          </w:p>
        </w:tc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CBD1C" w14:textId="0B9CF383" w:rsidR="008E027A" w:rsidRPr="008E027A" w:rsidRDefault="00D00C27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D00C2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TGTGTGGAACCAAAGGACCTG</w:t>
            </w: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FAE1E" w14:textId="7DD5C3F3" w:rsidR="008E027A" w:rsidRPr="008E027A" w:rsidRDefault="00D00C27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D00C2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CTACCCGTCTGCTCTTTCATC</w:t>
            </w:r>
          </w:p>
        </w:tc>
      </w:tr>
      <w:tr w:rsidR="00C45593" w:rsidRPr="008E027A" w14:paraId="2BFEDC60" w14:textId="77777777" w:rsidTr="003F6CE7">
        <w:trPr>
          <w:trHeight w:val="26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C901" w14:textId="77777777" w:rsidR="00C45593" w:rsidRPr="008E027A" w:rsidRDefault="00C45593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B-actin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2785" w14:textId="77777777" w:rsidR="00C45593" w:rsidRPr="008E027A" w:rsidRDefault="00C45593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7393</w:t>
            </w:r>
          </w:p>
        </w:tc>
        <w:tc>
          <w:tcPr>
            <w:tcW w:w="3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F269" w14:textId="77777777" w:rsidR="00C45593" w:rsidRPr="008E027A" w:rsidRDefault="00C45593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GCTGTATTCCCCTCCATCG</w:t>
            </w:r>
          </w:p>
        </w:tc>
        <w:tc>
          <w:tcPr>
            <w:tcW w:w="3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5880" w14:textId="77777777" w:rsidR="00C45593" w:rsidRPr="008E027A" w:rsidRDefault="00C45593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CAGTTGGTAACAATGCCATGT</w:t>
            </w:r>
          </w:p>
        </w:tc>
      </w:tr>
      <w:tr w:rsidR="004C6EE8" w:rsidRPr="008E027A" w14:paraId="2D241B0F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993A" w14:textId="7391ABD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r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922D5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119033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1A45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CTGGGCAACATTATGGTGG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EC18E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AGAACGGTAGGGTGAGGACA</w:t>
            </w:r>
          </w:p>
        </w:tc>
      </w:tr>
      <w:tr w:rsidR="005032B9" w:rsidRPr="008E027A" w14:paraId="146EEB56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B248" w14:textId="1BB2F5B9" w:rsidR="005032B9" w:rsidRPr="008E027A" w:rsidRDefault="005032B9" w:rsidP="008E027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</w:pPr>
            <w:r w:rsidRPr="008E027A"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  <w:t>Cd11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7454E" w14:textId="67447462" w:rsidR="005032B9" w:rsidRPr="008E027A" w:rsidRDefault="0052378C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108296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9BC6" w14:textId="4F1224CB" w:rsidR="005032B9" w:rsidRPr="008E027A" w:rsidRDefault="0052378C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TTCCAGGGCAGGAGTCGT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6DDFC" w14:textId="5226B760" w:rsidR="005032B9" w:rsidRPr="008E027A" w:rsidRDefault="0052378C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ATGAGAGCCAAGAGCACCAG</w:t>
            </w:r>
          </w:p>
        </w:tc>
      </w:tr>
      <w:tr w:rsidR="004C6EE8" w:rsidRPr="008E027A" w14:paraId="644C7013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EA4F" w14:textId="397D64A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d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1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CD0F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21334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BC07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TGGATAGCCTTTCTTCTGCT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C0A86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CACACTGTGTCCGAACTCA</w:t>
            </w:r>
          </w:p>
        </w:tc>
      </w:tr>
      <w:tr w:rsidR="004C6EE8" w:rsidRPr="008E027A" w14:paraId="7CCE41A4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67FC" w14:textId="67B264AF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d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1BA5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984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F4E66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TCTGTCCTTAAAGCGGCTTA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8781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TTGCGGAGGTTCAAGATGTT</w:t>
            </w:r>
          </w:p>
        </w:tc>
      </w:tr>
      <w:tr w:rsidR="004C6EE8" w:rsidRPr="008E027A" w14:paraId="415744BA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325B" w14:textId="18090CAD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d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3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979D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764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319C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TGCGGTGGAACACTTTCTG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203C4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CACGTCAACTCTACACTGGT</w:t>
            </w:r>
          </w:p>
        </w:tc>
      </w:tr>
      <w:tr w:rsidR="004C6EE8" w:rsidRPr="008E027A" w14:paraId="78248C2F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7B32" w14:textId="36A3B922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d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0F04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1348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81532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GGTGATGGGACCTACCTCT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20C09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GGGCCACCACTTGAACTAC</w:t>
            </w:r>
          </w:p>
        </w:tc>
      </w:tr>
      <w:tr w:rsidR="004C6EE8" w:rsidRPr="008E027A" w14:paraId="4D0D20C8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DBE4" w14:textId="17D152E1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d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8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b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7433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985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88F1D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TCTGGCTGGTCTTCAGTATG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030E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TCTTTGCCGTATGGTTGGTTT</w:t>
            </w:r>
          </w:p>
        </w:tc>
      </w:tr>
      <w:tr w:rsidR="004C6EE8" w:rsidRPr="008E027A" w14:paraId="66862E3C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6A55" w14:textId="35E799B4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F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as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F1E7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798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E31F81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GCTCTATGGATTACCCAAG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89FC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CAGTGTTCGTTCCTCGGA</w:t>
            </w:r>
          </w:p>
        </w:tc>
      </w:tr>
      <w:tr w:rsidR="004C6EE8" w:rsidRPr="008E027A" w14:paraId="2449D7C7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9BA6" w14:textId="6FEC997D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F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oxo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FFB5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19739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97269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TGCTCAATCCAGAGGGAG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EDB4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CTCGCAGGCCACTTAGAAAA</w:t>
            </w:r>
          </w:p>
        </w:tc>
      </w:tr>
      <w:tr w:rsidR="004C6EE8" w:rsidRPr="008E027A" w14:paraId="1553A22C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A869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F4/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AA0C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1013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6C6966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TGACTCACCTTGTGGTCCTA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3C22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TTCCCAGAATCCAGTCTTTCC</w:t>
            </w:r>
          </w:p>
        </w:tc>
      </w:tr>
      <w:tr w:rsidR="008E027A" w:rsidRPr="008E027A" w14:paraId="7DBBF416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C390" w14:textId="6BB76971" w:rsidR="008E027A" w:rsidRPr="008E027A" w:rsidRDefault="008E027A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  <w:t>Hs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126D" w14:textId="43E55553" w:rsidR="008E027A" w:rsidRPr="008E027A" w:rsidRDefault="00D00C27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U</w:t>
            </w:r>
            <w:r w:rsidRPr="00D00C2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0818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1B264" w14:textId="12D2A2FE" w:rsidR="008E027A" w:rsidRPr="008E027A" w:rsidRDefault="00D00C27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D00C2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TGAAGCCAAAGATGAAGTGAGA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9B84" w14:textId="326371F6" w:rsidR="008E027A" w:rsidRPr="008E027A" w:rsidRDefault="00D00C27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D00C27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TTGACTATGGGTGACGTGTAGAG</w:t>
            </w:r>
          </w:p>
        </w:tc>
      </w:tr>
      <w:tr w:rsidR="00ED734D" w:rsidRPr="008E027A" w14:paraId="63F3B8EC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19D4" w14:textId="47227A6F" w:rsidR="00ED734D" w:rsidRPr="008E027A" w:rsidRDefault="00ED734D" w:rsidP="008E027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</w:pPr>
            <w:r w:rsidRPr="008E027A"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  <w:t>Il1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BA86" w14:textId="3365890B" w:rsidR="00ED734D" w:rsidRPr="008E027A" w:rsidRDefault="0052378C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836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FF7EB9" w14:textId="6D095E9E" w:rsidR="00ED734D" w:rsidRPr="008E027A" w:rsidRDefault="0052378C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AAATGCCACCTTTTGACAGT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4317" w14:textId="370C12F9" w:rsidR="00ED734D" w:rsidRPr="008E027A" w:rsidRDefault="0052378C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TGGATGCTCTCATCAGGACAG</w:t>
            </w:r>
          </w:p>
        </w:tc>
      </w:tr>
      <w:tr w:rsidR="004C6EE8" w:rsidRPr="008E027A" w14:paraId="0C77455D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1FD7" w14:textId="30511C3D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I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l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5B3D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3116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4C0EB8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TAGTCCTTCCTACCCCAATTTC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DA7B4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TTGGTCCTTAGCCACTCCTTC</w:t>
            </w:r>
          </w:p>
        </w:tc>
      </w:tr>
      <w:tr w:rsidR="004C6EE8" w:rsidRPr="008E027A" w14:paraId="4359043A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B144" w14:textId="2EBD1B6E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S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rebp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</w:t>
            </w:r>
            <w:r w:rsidR="00815158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5C2E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1313979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1D22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ACTGCCCATCCACCGACT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AC0B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bookmarkStart w:id="0" w:name="OLE_LINK23"/>
            <w:bookmarkStart w:id="1" w:name="OLE_LINK24"/>
            <w:bookmarkStart w:id="2" w:name="OLE_LINK25"/>
            <w:bookmarkStart w:id="3" w:name="OLE_LINK26"/>
            <w:bookmarkStart w:id="4" w:name="OLE_LINK27"/>
            <w:bookmarkStart w:id="5" w:name="OLE_LINK28"/>
            <w:bookmarkStart w:id="6" w:name="OLE_LINK29"/>
            <w:bookmarkStart w:id="7" w:name="OLE_LINK30"/>
            <w:bookmarkStart w:id="8" w:name="OLE_LINK31"/>
            <w:bookmarkStart w:id="9" w:name="OLE_LINK32"/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TTGATAGAAGACCGGTAGCGC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</w:p>
        </w:tc>
      </w:tr>
      <w:tr w:rsidR="00D54B69" w:rsidRPr="008E027A" w14:paraId="20AD167B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2B6E" w14:textId="4E7F871E" w:rsidR="00D54B69" w:rsidRPr="008E027A" w:rsidRDefault="00D54B69" w:rsidP="008E027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</w:pPr>
            <w:r w:rsidRPr="008E027A"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  <w:t>Ly6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6E12B" w14:textId="76658773" w:rsidR="00D54B69" w:rsidRPr="008E027A" w:rsidRDefault="00515EAA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131043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1007" w14:textId="143D0163" w:rsidR="00D54B69" w:rsidRPr="008E027A" w:rsidRDefault="00515EAA" w:rsidP="008E027A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2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TCCTGCAACACAACTAC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BB7A" w14:textId="24C0446A" w:rsidR="00D54B69" w:rsidRPr="008E027A" w:rsidRDefault="00515EAA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CAGCATTACCAGTGATCTCAGT</w:t>
            </w:r>
          </w:p>
        </w:tc>
      </w:tr>
      <w:tr w:rsidR="004C6EE8" w:rsidRPr="008E027A" w14:paraId="3DDF87A5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03EE" w14:textId="27D21032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M</w:t>
            </w:r>
            <w:r w:rsidR="00D953D4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p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99A7" w14:textId="5A5CDA4C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1133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6D7E" w14:textId="5820EC65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TTAAAAACCTGGATCGGAACCA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3BBC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CATTAGCTTCAGATTTACGGGT</w:t>
            </w:r>
          </w:p>
        </w:tc>
      </w:tr>
      <w:tr w:rsidR="004C6EE8" w:rsidRPr="008E027A" w14:paraId="1AB5A873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9171" w14:textId="40C421B6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M</w:t>
            </w:r>
            <w:r w:rsidR="00D953D4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cp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8759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13654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83F5D" w14:textId="3506D919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AGAAACAAAAGATCCCCAAGAG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D169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CAGGGACACCGACTACTG</w:t>
            </w:r>
          </w:p>
        </w:tc>
      </w:tr>
      <w:tr w:rsidR="004C6EE8" w:rsidRPr="008E027A" w14:paraId="553ACCE4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C0EA1" w14:textId="3F4E0AE6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M</w:t>
            </w:r>
            <w:r w:rsidR="00D953D4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ip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A21EF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09140</w:t>
            </w:r>
          </w:p>
        </w:tc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4B9CC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CCAGACAGAAGTCATAGCCA</w:t>
            </w: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89721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TCCTTTCCAGGTCAGTTAGC</w:t>
            </w:r>
          </w:p>
        </w:tc>
      </w:tr>
      <w:tr w:rsidR="004C6EE8" w:rsidRPr="008E027A" w14:paraId="3A30DBBE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322FD" w14:textId="62885130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T</w:t>
            </w:r>
            <w:r w:rsidR="00D953D4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lr</w:t>
            </w: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4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22DC8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21297</w:t>
            </w:r>
          </w:p>
        </w:tc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344BF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CCTTTCAGGGAATTAAGCTCC</w:t>
            </w: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12D3A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ATCAACCGATGGACGTGTAAA</w:t>
            </w:r>
          </w:p>
        </w:tc>
      </w:tr>
      <w:tr w:rsidR="004C6EE8" w:rsidRPr="008E027A" w14:paraId="61D192E8" w14:textId="77777777" w:rsidTr="00C45593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6AE169" w14:textId="3611F5EF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T</w:t>
            </w:r>
            <w:r w:rsidR="00D953D4" w:rsidRPr="008E027A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eastAsia="de-DE" w:bidi="en-US"/>
              </w:rPr>
              <w:t>nf</w:t>
            </w:r>
            <w:r w:rsidR="00483F32" w:rsidRPr="008E027A">
              <w:rPr>
                <w:rFonts w:ascii="Times New Roman" w:hAnsi="Times New Roman" w:cs="Times New Roman"/>
                <w:i/>
                <w:iCs/>
                <w:snapToGrid w:val="0"/>
                <w:color w:val="000000"/>
                <w:kern w:val="0"/>
                <w:szCs w:val="21"/>
                <w:lang w:bidi="en-US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566DBC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NM_013693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BC910E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GACCCTCACACTCAGATCATCTTCT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156BB3" w14:textId="77777777" w:rsidR="004C6EE8" w:rsidRPr="008E027A" w:rsidRDefault="004C6EE8" w:rsidP="008E027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8E027A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Cs w:val="21"/>
                <w:lang w:eastAsia="de-DE" w:bidi="en-US"/>
              </w:rPr>
              <w:t>CCACTTGGTGGTTTGCTACGA</w:t>
            </w:r>
          </w:p>
        </w:tc>
      </w:tr>
    </w:tbl>
    <w:p w14:paraId="6145B3A2" w14:textId="3B06D65D" w:rsidR="00DB517E" w:rsidRPr="00483F32" w:rsidRDefault="00DB517E" w:rsidP="000E3E6E">
      <w:pPr>
        <w:widowControl/>
        <w:adjustRightInd w:val="0"/>
        <w:snapToGrid w:val="0"/>
        <w:spacing w:after="240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11EE2F3C" w14:textId="01555345" w:rsidR="00243399" w:rsidRDefault="00696BC8" w:rsidP="002D6974">
      <w:pPr>
        <w:widowControl/>
        <w:adjustRightInd w:val="0"/>
        <w:snapToGrid w:val="0"/>
        <w:spacing w:before="120" w:after="240"/>
        <w:ind w:rightChars="200" w:right="420"/>
        <w:rPr>
          <w:rFonts w:ascii="Times New Roman" w:hAnsi="Times New Roman" w:cs="Times New Roman"/>
          <w:bCs/>
          <w:sz w:val="24"/>
          <w:szCs w:val="24"/>
        </w:rPr>
      </w:pPr>
      <w:bookmarkStart w:id="10" w:name="_Hlk41246412"/>
      <w:r>
        <w:rPr>
          <w:noProof/>
        </w:rPr>
        <w:drawing>
          <wp:inline distT="0" distB="0" distL="0" distR="0" wp14:anchorId="2E7AFC42" wp14:editId="61D65F78">
            <wp:extent cx="5278120" cy="18611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86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592A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Figure </w:t>
      </w:r>
      <w:r w:rsidR="00A30802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S</w:t>
      </w:r>
      <w:r w:rsidR="0082592A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1</w:t>
      </w:r>
      <w:r w:rsidR="006F63E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="00662E23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A60B70" w:rsidRPr="00A60B7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UA treatment did not change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the</w:t>
      </w:r>
      <w:r w:rsidR="00A60B70" w:rsidRPr="00A60B7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body weight or adipose tissue weight </w:t>
      </w:r>
      <w:r w:rsidR="00A60B7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in</w:t>
      </w:r>
      <w:r w:rsidR="00A60B70" w:rsidRPr="00A60B7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DIO mice</w:t>
      </w:r>
      <w:r w:rsidR="00EC483A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="000515B1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bookmarkStart w:id="11" w:name="_Hlk31843877"/>
      <w:r w:rsidR="00EC483A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DIO mice were treated with UA or vehicle for 3 days</w:t>
      </w:r>
      <w:r w:rsidR="00D767D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="00646055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D767D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B</w:t>
      </w:r>
      <w:r w:rsidR="00646055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ody weight</w:t>
      </w:r>
      <w:r w:rsidR="00524485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(</w:t>
      </w:r>
      <w:r w:rsidR="00524485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A</w:t>
      </w:r>
      <w:r w:rsidR="00524485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)</w:t>
      </w:r>
      <w:r w:rsidR="0052448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,</w:t>
      </w:r>
      <w:r w:rsidR="00524485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A3409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blood glucose levels (</w:t>
      </w:r>
      <w:r w:rsidR="00A34095" w:rsidRPr="009F0F37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B</w:t>
      </w:r>
      <w:r w:rsidR="00A3409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), gonadal fat weight (</w:t>
      </w:r>
      <w:r w:rsidR="00A34095" w:rsidRPr="009F0F37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 w:rsidR="00A3409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) and white fat weight</w:t>
      </w:r>
      <w:r w:rsidR="009F0F37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(</w:t>
      </w:r>
      <w:r w:rsidR="009F0F37" w:rsidRPr="009F0F37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D</w:t>
      </w:r>
      <w:r w:rsidR="009F0F37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)</w:t>
      </w:r>
      <w:r w:rsidR="00A3409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were measured at </w:t>
      </w:r>
      <w:r w:rsidR="00F85D6C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harvesting</w:t>
      </w:r>
      <w:r w:rsidR="00646055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.</w:t>
      </w:r>
      <w:bookmarkStart w:id="12" w:name="_Hlk31874463"/>
      <w:bookmarkEnd w:id="11"/>
      <w:r w:rsidR="00A60B7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A60B70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N=5 per group</w:t>
      </w:r>
    </w:p>
    <w:p w14:paraId="23392B2E" w14:textId="77777777" w:rsidR="00243399" w:rsidRPr="00483F32" w:rsidRDefault="00243399" w:rsidP="000E3E6E">
      <w:pPr>
        <w:widowControl/>
        <w:adjustRightInd w:val="0"/>
        <w:snapToGrid w:val="0"/>
        <w:spacing w:before="120" w:after="120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bookmarkEnd w:id="10"/>
    <w:p w14:paraId="29F304F2" w14:textId="77DDB5DE" w:rsidR="00203E37" w:rsidRPr="00483F32" w:rsidRDefault="00696BC8" w:rsidP="00243399">
      <w:pPr>
        <w:widowControl/>
        <w:adjustRightInd w:val="0"/>
        <w:snapToGrid w:val="0"/>
        <w:ind w:rightChars="200" w:right="420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54DA97" wp14:editId="036A3513">
            <wp:extent cx="5278120" cy="20643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02271" w14:textId="0027D6B9" w:rsidR="004C6EE8" w:rsidRDefault="0082592A" w:rsidP="00F66527">
      <w:pPr>
        <w:widowControl/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Figure </w:t>
      </w:r>
      <w:r w:rsidR="00F85D6C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S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2</w:t>
      </w:r>
      <w:bookmarkEnd w:id="12"/>
      <w:r w:rsidR="0092018F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="00165038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UA </w:t>
      </w:r>
      <w:r w:rsidR="00B15398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has no </w:t>
      </w:r>
      <w:r w:rsidR="002A3A3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effect</w:t>
      </w:r>
      <w:r w:rsidR="00761E02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165038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on </w:t>
      </w:r>
      <w:r w:rsidR="00B96A05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the</w:t>
      </w:r>
      <w:r w:rsidR="00B15398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body weight </w:t>
      </w:r>
      <w:r w:rsidR="00203E3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or</w:t>
      </w:r>
      <w:r w:rsidR="00B96A05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white adipose tissue </w:t>
      </w:r>
      <w:r w:rsidR="00203E3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weight </w:t>
      </w:r>
      <w:r w:rsidR="00B96A05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in</w:t>
      </w:r>
      <w:r w:rsidR="00B15398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lean mice</w:t>
      </w:r>
      <w:r w:rsidR="00B96A05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="00B96A05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A50E83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Normal chow fed mice were treated with UA (n=6) or vehicle (n=7) for 3 days.</w:t>
      </w:r>
      <w:r w:rsidR="00165038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4530A5" w:rsidRPr="004530A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Body weight (</w:t>
      </w:r>
      <w:r w:rsidR="004530A5" w:rsidRPr="004530A5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A</w:t>
      </w:r>
      <w:r w:rsidR="004530A5" w:rsidRPr="004530A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), gonadal fat weight (</w:t>
      </w:r>
      <w:r w:rsidR="004530A5" w:rsidRPr="004530A5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B</w:t>
      </w:r>
      <w:r w:rsidR="004530A5" w:rsidRPr="004530A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) and white fat weight (</w:t>
      </w:r>
      <w:r w:rsidR="004530A5" w:rsidRPr="004530A5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 w:rsidR="004530A5" w:rsidRPr="004530A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) were measured at harvesting</w:t>
      </w:r>
      <w:r w:rsidR="00B15398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. </w:t>
      </w:r>
      <w:bookmarkStart w:id="13" w:name="_Hlk5714410"/>
    </w:p>
    <w:p w14:paraId="13651D80" w14:textId="77777777" w:rsidR="000A4F9F" w:rsidRDefault="000A4F9F" w:rsidP="00F66527">
      <w:pPr>
        <w:widowControl/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42905003" w14:textId="77777777" w:rsidR="000A4F9F" w:rsidRDefault="000A4F9F" w:rsidP="000A4F9F">
      <w:pPr>
        <w:widowControl/>
        <w:adjustRightInd w:val="0"/>
        <w:snapToGrid w:val="0"/>
        <w:spacing w:before="120" w:after="240"/>
        <w:jc w:val="center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65055B24" wp14:editId="19866BD1">
            <wp:extent cx="4896155" cy="354959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590" cy="355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A51EA" w14:textId="21121B57" w:rsidR="000A4F9F" w:rsidRPr="00483F32" w:rsidRDefault="000A4F9F" w:rsidP="000A4F9F">
      <w:pPr>
        <w:widowControl/>
        <w:adjustRightInd w:val="0"/>
        <w:snapToGrid w:val="0"/>
        <w:spacing w:before="120" w:after="240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Figure</w:t>
      </w:r>
      <w:r w:rsidRPr="006174F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S</w:t>
      </w:r>
      <w:r w:rsidR="006174F9" w:rsidRPr="006174F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3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 UA induced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the</w:t>
      </w:r>
      <w:r w:rsidRPr="009068BC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expression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of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483F32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d</w:t>
      </w:r>
      <w:r w:rsidRPr="00483F32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14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and </w:t>
      </w:r>
      <w:r w:rsidRPr="009068BC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Ly6g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in 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gWAT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of DIO mice.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DIO mice were treated with UA or vehicle for 3 days. Expression of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 xml:space="preserve"> F4/80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, 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d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11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, 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d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14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, 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d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4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, 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d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3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e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, 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d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8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b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1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,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r</w:t>
      </w:r>
      <w:r w:rsidRPr="00483F32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6</w:t>
      </w:r>
      <w:r w:rsidRPr="004B5FF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,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 xml:space="preserve"> Ly6g </w:t>
      </w:r>
      <w:r w:rsidRPr="004B5FF5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and </w:t>
      </w:r>
      <w:r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d11b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were detected in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the gonadal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fat tissue. N=5 per group. </w:t>
      </w:r>
      <w:r w:rsidRPr="00A30325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s in the bar graph represent the results of </w:t>
      </w:r>
      <w:r>
        <w:rPr>
          <w:rFonts w:ascii="Times New Roman" w:hAnsi="Times New Roman"/>
          <w:bCs/>
          <w:sz w:val="24"/>
          <w:szCs w:val="24"/>
        </w:rPr>
        <w:t>one-way</w:t>
      </w:r>
      <w:r w:rsidRPr="000173EB">
        <w:rPr>
          <w:rFonts w:ascii="Times New Roman" w:hAnsi="Times New Roman"/>
          <w:bCs/>
          <w:sz w:val="24"/>
          <w:szCs w:val="24"/>
        </w:rPr>
        <w:t xml:space="preserve"> ANOVA</w:t>
      </w:r>
      <w:r>
        <w:rPr>
          <w:rFonts w:ascii="Times New Roman" w:hAnsi="Times New Roman"/>
          <w:bCs/>
          <w:sz w:val="24"/>
          <w:szCs w:val="24"/>
        </w:rPr>
        <w:t xml:space="preserve"> analysis. Different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l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etters of a and b on the bars indicate significant difference among the groups.</w:t>
      </w:r>
    </w:p>
    <w:p w14:paraId="794B261D" w14:textId="77777777" w:rsidR="000A4F9F" w:rsidRPr="000A4F9F" w:rsidRDefault="000A4F9F" w:rsidP="00F66527">
      <w:pPr>
        <w:widowControl/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782B8CDF" w14:textId="2EF4B413" w:rsidR="00F66527" w:rsidRPr="00483F32" w:rsidRDefault="00F66527" w:rsidP="00F66527">
      <w:pPr>
        <w:widowControl/>
        <w:adjustRightInd w:val="0"/>
        <w:snapToGrid w:val="0"/>
        <w:spacing w:before="120" w:after="240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7CAD014F" w14:textId="123EE24D" w:rsidR="00F66527" w:rsidRPr="00483F32" w:rsidRDefault="006274D7" w:rsidP="00F66527">
      <w:pPr>
        <w:widowControl/>
        <w:adjustRightInd w:val="0"/>
        <w:snapToGrid w:val="0"/>
        <w:spacing w:before="120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  <w:r>
        <w:rPr>
          <w:noProof/>
        </w:rPr>
        <w:lastRenderedPageBreak/>
        <w:drawing>
          <wp:inline distT="0" distB="0" distL="0" distR="0" wp14:anchorId="0A504C04" wp14:editId="04574CE7">
            <wp:extent cx="5278120" cy="32988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9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66A54" w14:textId="5D532534" w:rsidR="006D5BB6" w:rsidRDefault="00F66527" w:rsidP="00A6227C">
      <w:pPr>
        <w:widowControl/>
        <w:adjustRightInd w:val="0"/>
        <w:snapToGrid w:val="0"/>
        <w:spacing w:before="120" w:after="240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Figure S</w:t>
      </w:r>
      <w:r w:rsidR="006174F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4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. UA treatment did not change </w:t>
      </w:r>
      <w:r w:rsidR="00C85C0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the expression of lipogenic </w:t>
      </w:r>
      <w:r w:rsidR="00E37AF4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or lipolytic </w:t>
      </w:r>
      <w:r w:rsidR="00C85C0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genes in </w:t>
      </w:r>
      <w:r w:rsidR="006174F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gWAT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. (A) </w:t>
      </w:r>
      <w:r w:rsidR="00C85C07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Normal chow fed mice were treated with UA (n=6) or vehicle (n=7) for 3 days. Gene expression of </w:t>
      </w:r>
      <w:r w:rsidR="00C85C07" w:rsidRPr="009E63A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A</w:t>
      </w:r>
      <w:r w:rsidR="004530A5" w:rsidRPr="009E63A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cc</w:t>
      </w:r>
      <w:r w:rsidR="00C85C07" w:rsidRPr="009E63A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1</w:t>
      </w:r>
      <w:r w:rsidR="00C85C07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, </w:t>
      </w:r>
      <w:r w:rsidR="00C85C07" w:rsidRPr="009E63A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F</w:t>
      </w:r>
      <w:r w:rsidR="004530A5" w:rsidRPr="009E63A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asn</w:t>
      </w:r>
      <w:r w:rsidR="00E37AF4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,</w:t>
      </w:r>
      <w:r w:rsidR="00C85C07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C85C07" w:rsidRPr="009E63A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S</w:t>
      </w:r>
      <w:r w:rsidR="004530A5" w:rsidRPr="009E63A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rebp1c</w:t>
      </w:r>
      <w:r w:rsidR="00E37AF4" w:rsidRPr="00E37AF4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,</w:t>
      </w:r>
      <w:r w:rsidR="00E37AF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 xml:space="preserve"> Atgl</w:t>
      </w:r>
      <w:r w:rsidR="00B918C4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E37AF4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and </w:t>
      </w:r>
      <w:r w:rsidR="00E37AF4" w:rsidRPr="00E37AF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 xml:space="preserve">Hsl </w:t>
      </w:r>
      <w:r w:rsidR="00B918C4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were detected in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9E63A4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gonadal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fat tissue. 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(</w:t>
      </w:r>
      <w:r w:rsidR="00B918C4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B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) </w:t>
      </w:r>
      <w:r w:rsidR="00B918C4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DIO mice were treated with UA or vehicle for 3 days</w:t>
      </w:r>
      <w:r w:rsidR="00A9006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(</w:t>
      </w:r>
      <w:r w:rsidR="00A90062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N=5 per group</w:t>
      </w:r>
      <w:r w:rsidR="00A9006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)</w:t>
      </w:r>
      <w:r w:rsidR="00B918C4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. Gene expression of </w:t>
      </w:r>
      <w:r w:rsidRPr="0061029C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F</w:t>
      </w:r>
      <w:r w:rsidR="0061029C" w:rsidRPr="0061029C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asn</w:t>
      </w:r>
      <w:r w:rsidR="00E37AF4" w:rsidRPr="00E37AF4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,</w:t>
      </w:r>
      <w:r w:rsidR="00E37AF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 xml:space="preserve"> Atgl</w:t>
      </w:r>
      <w:r w:rsidR="00E37AF4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and </w:t>
      </w:r>
      <w:r w:rsidR="00E37AF4" w:rsidRPr="00E37AF4">
        <w:rPr>
          <w:rFonts w:ascii="Times New Roman" w:eastAsia="Times New Roman" w:hAnsi="Times New Roman" w:cs="Times New Roman"/>
          <w:i/>
          <w:iCs/>
          <w:snapToGrid w:val="0"/>
          <w:color w:val="000000"/>
          <w:kern w:val="0"/>
          <w:sz w:val="24"/>
          <w:szCs w:val="24"/>
          <w:lang w:eastAsia="de-DE" w:bidi="en-US"/>
        </w:rPr>
        <w:t>Hsl</w:t>
      </w:r>
      <w:r w:rsidR="00E37AF4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B918C4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were detected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in the </w:t>
      </w:r>
      <w:r w:rsidR="0061029C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gonadal</w:t>
      </w:r>
      <w:r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fat tissues.</w:t>
      </w:r>
    </w:p>
    <w:p w14:paraId="17C9D1E2" w14:textId="77777777" w:rsidR="00A269F6" w:rsidRPr="00483F32" w:rsidRDefault="00A269F6" w:rsidP="00F66527">
      <w:pPr>
        <w:widowControl/>
        <w:adjustRightInd w:val="0"/>
        <w:snapToGrid w:val="0"/>
        <w:spacing w:before="120" w:after="240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bookmarkStart w:id="14" w:name="_Hlk5720957"/>
      <w:bookmarkEnd w:id="13"/>
    </w:p>
    <w:p w14:paraId="1A62EB8C" w14:textId="245ADE13" w:rsidR="00A03333" w:rsidRPr="00483F32" w:rsidRDefault="00A6227C" w:rsidP="00A6227C">
      <w:pPr>
        <w:widowControl/>
        <w:adjustRightInd w:val="0"/>
        <w:snapToGrid w:val="0"/>
        <w:jc w:val="center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  <w:r>
        <w:rPr>
          <w:noProof/>
        </w:rPr>
        <w:drawing>
          <wp:inline distT="0" distB="0" distL="0" distR="0" wp14:anchorId="2C1CD769" wp14:editId="1E5C5E52">
            <wp:extent cx="5278120" cy="166624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66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2ED10" w14:textId="1E892934" w:rsidR="001154A0" w:rsidRPr="00483F32" w:rsidRDefault="00EA061B" w:rsidP="00F66527">
      <w:pPr>
        <w:widowControl/>
        <w:adjustRightInd w:val="0"/>
        <w:snapToGrid w:val="0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Figure </w:t>
      </w:r>
      <w:r w:rsidR="006A00CA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S</w:t>
      </w:r>
      <w:r w:rsidR="00B918C4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5</w:t>
      </w:r>
      <w:r w:rsidR="0092018F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bookmarkStart w:id="15" w:name="_Hlk5720705"/>
      <w:bookmarkEnd w:id="14"/>
      <w:r w:rsidR="00312E6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UA</w:t>
      </w:r>
      <w:r w:rsidR="005C294A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treatment</w:t>
      </w:r>
      <w:r w:rsidR="00312E6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did not </w:t>
      </w:r>
      <w:r w:rsidR="00841C04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alter</w:t>
      </w:r>
      <w:r w:rsidR="00312E6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2666E4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Caspase</w:t>
      </w:r>
      <w:r w:rsidR="00312E6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2666E4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3 </w:t>
      </w:r>
      <w:r w:rsidR="004E55C5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protein </w:t>
      </w:r>
      <w:r w:rsidR="006174F9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level</w:t>
      </w:r>
      <w:r w:rsidR="004E55C5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in</w:t>
      </w:r>
      <w:r w:rsidR="002666E4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312E67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3T3-L1 </w:t>
      </w:r>
      <w:r w:rsidR="002666E4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adipocytes</w:t>
      </w:r>
      <w:r w:rsidR="005C294A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="005C294A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bookmarkEnd w:id="15"/>
      <w:r w:rsidR="00D5572D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3T3-L1 adipocytes were treated with 25 µM UA or vehicle for </w:t>
      </w:r>
      <w:r w:rsidR="004941BB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6 h</w:t>
      </w:r>
      <w:r w:rsidR="00D5572D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. (</w:t>
      </w:r>
      <w:r w:rsidR="00D5572D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A</w:t>
      </w:r>
      <w:r w:rsidR="00D5572D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) </w:t>
      </w:r>
      <w:r w:rsidR="004941BB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Protein</w:t>
      </w:r>
      <w:r w:rsidR="00D5572D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levels of </w:t>
      </w:r>
      <w:r w:rsidR="004941BB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Caspase 3</w:t>
      </w:r>
      <w:r w:rsidR="00D5572D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in the cells. (</w:t>
      </w:r>
      <w:r w:rsidR="00D5572D" w:rsidRPr="00483F3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B</w:t>
      </w:r>
      <w:r w:rsidR="00D5572D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) Quantification of the blots in A. N=3 per group</w:t>
      </w:r>
      <w:r w:rsidR="00312E67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="00391832" w:rsidRPr="00483F32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Results represented one of three independently performed experiments.</w:t>
      </w:r>
    </w:p>
    <w:sectPr w:rsidR="001154A0" w:rsidRPr="00483F32" w:rsidSect="00675E4B">
      <w:headerReference w:type="even" r:id="rId13"/>
      <w:headerReference w:type="default" r:id="rId14"/>
      <w:footerReference w:type="default" r:id="rId15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08200B" w14:textId="77777777" w:rsidR="00AF5ECD" w:rsidRDefault="00AF5ECD" w:rsidP="00772CE4">
      <w:r>
        <w:separator/>
      </w:r>
    </w:p>
  </w:endnote>
  <w:endnote w:type="continuationSeparator" w:id="0">
    <w:p w14:paraId="277AA6E0" w14:textId="77777777" w:rsidR="00AF5ECD" w:rsidRDefault="00AF5ECD" w:rsidP="00772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FFFA2D" w14:textId="4C47EB56" w:rsidR="00F2623B" w:rsidRDefault="00F2623B" w:rsidP="00797A2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0583CC" w14:textId="77777777" w:rsidR="00AF5ECD" w:rsidRDefault="00AF5ECD" w:rsidP="00772CE4">
      <w:r>
        <w:separator/>
      </w:r>
    </w:p>
  </w:footnote>
  <w:footnote w:type="continuationSeparator" w:id="0">
    <w:p w14:paraId="243D68F6" w14:textId="77777777" w:rsidR="00AF5ECD" w:rsidRDefault="00AF5ECD" w:rsidP="00772C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9E5080" w14:textId="77777777" w:rsidR="00F2623B" w:rsidRDefault="00F2623B" w:rsidP="00675E4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E033F" w14:textId="77777777" w:rsidR="00F2623B" w:rsidRDefault="00F2623B" w:rsidP="00675E4B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2007F"/>
    <w:multiLevelType w:val="hybridMultilevel"/>
    <w:tmpl w:val="BBECEC38"/>
    <w:lvl w:ilvl="0" w:tplc="1C8A5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4B6B59"/>
    <w:multiLevelType w:val="hybridMultilevel"/>
    <w:tmpl w:val="80B2D3FA"/>
    <w:lvl w:ilvl="0" w:tplc="A1C0CE6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8766E1"/>
    <w:multiLevelType w:val="hybridMultilevel"/>
    <w:tmpl w:val="E2EE6890"/>
    <w:lvl w:ilvl="0" w:tplc="413ABB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F711E2C"/>
    <w:multiLevelType w:val="hybridMultilevel"/>
    <w:tmpl w:val="933865C2"/>
    <w:lvl w:ilvl="0" w:tplc="3E800EA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FE1569F"/>
    <w:multiLevelType w:val="hybridMultilevel"/>
    <w:tmpl w:val="97D0AEBC"/>
    <w:lvl w:ilvl="0" w:tplc="D6CE4C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4B5CE2"/>
    <w:multiLevelType w:val="hybridMultilevel"/>
    <w:tmpl w:val="95DA74AC"/>
    <w:lvl w:ilvl="0" w:tplc="85CC63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8556B5"/>
    <w:multiLevelType w:val="multilevel"/>
    <w:tmpl w:val="1DD262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8893DD1"/>
    <w:multiLevelType w:val="multilevel"/>
    <w:tmpl w:val="82FECA3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724B6C20"/>
    <w:multiLevelType w:val="multilevel"/>
    <w:tmpl w:val="A4D0395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7EB35D87"/>
    <w:multiLevelType w:val="multilevel"/>
    <w:tmpl w:val="BDAE4D8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7"/>
  </w:num>
  <w:num w:numId="5">
    <w:abstractNumId w:val="1"/>
  </w:num>
  <w:num w:numId="6">
    <w:abstractNumId w:val="2"/>
  </w:num>
  <w:num w:numId="7">
    <w:abstractNumId w:val="5"/>
  </w:num>
  <w:num w:numId="8">
    <w:abstractNumId w:val="4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2dtz0vx9p0x9ezpwdpztvkxp9erds2favw&quot;&gt;reference&lt;record-ids&gt;&lt;item&gt;6403&lt;/item&gt;&lt;item&gt;6510&lt;/item&gt;&lt;item&gt;6514&lt;/item&gt;&lt;item&gt;6540&lt;/item&gt;&lt;item&gt;9211&lt;/item&gt;&lt;item&gt;9290&lt;/item&gt;&lt;item&gt;9304&lt;/item&gt;&lt;item&gt;9319&lt;/item&gt;&lt;item&gt;9333&lt;/item&gt;&lt;item&gt;9342&lt;/item&gt;&lt;item&gt;9784&lt;/item&gt;&lt;item&gt;9863&lt;/item&gt;&lt;item&gt;9867&lt;/item&gt;&lt;item&gt;10783&lt;/item&gt;&lt;item&gt;10790&lt;/item&gt;&lt;item&gt;10803&lt;/item&gt;&lt;item&gt;11530&lt;/item&gt;&lt;item&gt;11782&lt;/item&gt;&lt;item&gt;11847&lt;/item&gt;&lt;item&gt;11849&lt;/item&gt;&lt;item&gt;11860&lt;/item&gt;&lt;item&gt;11863&lt;/item&gt;&lt;item&gt;11867&lt;/item&gt;&lt;item&gt;11869&lt;/item&gt;&lt;item&gt;11881&lt;/item&gt;&lt;item&gt;11884&lt;/item&gt;&lt;item&gt;11895&lt;/item&gt;&lt;item&gt;11897&lt;/item&gt;&lt;item&gt;11898&lt;/item&gt;&lt;item&gt;11899&lt;/item&gt;&lt;item&gt;11904&lt;/item&gt;&lt;item&gt;11906&lt;/item&gt;&lt;item&gt;11908&lt;/item&gt;&lt;item&gt;11926&lt;/item&gt;&lt;item&gt;11928&lt;/item&gt;&lt;item&gt;11931&lt;/item&gt;&lt;item&gt;11932&lt;/item&gt;&lt;item&gt;11933&lt;/item&gt;&lt;item&gt;11934&lt;/item&gt;&lt;item&gt;11937&lt;/item&gt;&lt;item&gt;11939&lt;/item&gt;&lt;item&gt;11940&lt;/item&gt;&lt;item&gt;11941&lt;/item&gt;&lt;item&gt;11942&lt;/item&gt;&lt;item&gt;11950&lt;/item&gt;&lt;/record-ids&gt;&lt;/item&gt;&lt;/Libraries&gt;"/>
  </w:docVars>
  <w:rsids>
    <w:rsidRoot w:val="005E55E5"/>
    <w:rsid w:val="00000BA2"/>
    <w:rsid w:val="00001075"/>
    <w:rsid w:val="00003D16"/>
    <w:rsid w:val="00004718"/>
    <w:rsid w:val="00005D64"/>
    <w:rsid w:val="00006012"/>
    <w:rsid w:val="00011B21"/>
    <w:rsid w:val="00011C8C"/>
    <w:rsid w:val="000126CA"/>
    <w:rsid w:val="00012AD4"/>
    <w:rsid w:val="00013856"/>
    <w:rsid w:val="00015AAA"/>
    <w:rsid w:val="000160FC"/>
    <w:rsid w:val="00016D8F"/>
    <w:rsid w:val="0001783E"/>
    <w:rsid w:val="00017A07"/>
    <w:rsid w:val="0002098A"/>
    <w:rsid w:val="0002272E"/>
    <w:rsid w:val="00023E1C"/>
    <w:rsid w:val="000250A1"/>
    <w:rsid w:val="00026068"/>
    <w:rsid w:val="00027AF6"/>
    <w:rsid w:val="00030699"/>
    <w:rsid w:val="000306B4"/>
    <w:rsid w:val="00030A4F"/>
    <w:rsid w:val="00032132"/>
    <w:rsid w:val="00032425"/>
    <w:rsid w:val="00032A1B"/>
    <w:rsid w:val="000336CA"/>
    <w:rsid w:val="00033DED"/>
    <w:rsid w:val="00034722"/>
    <w:rsid w:val="000353EB"/>
    <w:rsid w:val="000366EB"/>
    <w:rsid w:val="0003695B"/>
    <w:rsid w:val="00037055"/>
    <w:rsid w:val="000403B5"/>
    <w:rsid w:val="00042E1E"/>
    <w:rsid w:val="00043351"/>
    <w:rsid w:val="00044425"/>
    <w:rsid w:val="00045749"/>
    <w:rsid w:val="00046208"/>
    <w:rsid w:val="000462FC"/>
    <w:rsid w:val="0005029F"/>
    <w:rsid w:val="000512BA"/>
    <w:rsid w:val="000515B1"/>
    <w:rsid w:val="0005233D"/>
    <w:rsid w:val="00053921"/>
    <w:rsid w:val="00054BB8"/>
    <w:rsid w:val="00054BC5"/>
    <w:rsid w:val="0005532C"/>
    <w:rsid w:val="00055BAC"/>
    <w:rsid w:val="00057914"/>
    <w:rsid w:val="00060498"/>
    <w:rsid w:val="00060900"/>
    <w:rsid w:val="00061BE0"/>
    <w:rsid w:val="000637A6"/>
    <w:rsid w:val="00065347"/>
    <w:rsid w:val="00067C60"/>
    <w:rsid w:val="00067CCA"/>
    <w:rsid w:val="0007026B"/>
    <w:rsid w:val="000707CC"/>
    <w:rsid w:val="000709EA"/>
    <w:rsid w:val="00073B03"/>
    <w:rsid w:val="000745DC"/>
    <w:rsid w:val="00074AFF"/>
    <w:rsid w:val="000756AE"/>
    <w:rsid w:val="000803A2"/>
    <w:rsid w:val="00080442"/>
    <w:rsid w:val="00080E08"/>
    <w:rsid w:val="000812C7"/>
    <w:rsid w:val="00082B1F"/>
    <w:rsid w:val="0008596D"/>
    <w:rsid w:val="00086354"/>
    <w:rsid w:val="000878A5"/>
    <w:rsid w:val="00087E1C"/>
    <w:rsid w:val="00090599"/>
    <w:rsid w:val="000908D4"/>
    <w:rsid w:val="00090C83"/>
    <w:rsid w:val="00092824"/>
    <w:rsid w:val="00094428"/>
    <w:rsid w:val="00094C78"/>
    <w:rsid w:val="00096012"/>
    <w:rsid w:val="00096219"/>
    <w:rsid w:val="00096BA7"/>
    <w:rsid w:val="000A001D"/>
    <w:rsid w:val="000A1520"/>
    <w:rsid w:val="000A1C0A"/>
    <w:rsid w:val="000A258A"/>
    <w:rsid w:val="000A2C44"/>
    <w:rsid w:val="000A4F9F"/>
    <w:rsid w:val="000A52BC"/>
    <w:rsid w:val="000A595C"/>
    <w:rsid w:val="000A6B98"/>
    <w:rsid w:val="000A7908"/>
    <w:rsid w:val="000B1414"/>
    <w:rsid w:val="000B19E8"/>
    <w:rsid w:val="000B20D2"/>
    <w:rsid w:val="000B398E"/>
    <w:rsid w:val="000B44F8"/>
    <w:rsid w:val="000B59E6"/>
    <w:rsid w:val="000B6065"/>
    <w:rsid w:val="000B63AD"/>
    <w:rsid w:val="000B678B"/>
    <w:rsid w:val="000C20A5"/>
    <w:rsid w:val="000C24D9"/>
    <w:rsid w:val="000C2E8D"/>
    <w:rsid w:val="000C48FF"/>
    <w:rsid w:val="000C58CD"/>
    <w:rsid w:val="000D29EA"/>
    <w:rsid w:val="000D3853"/>
    <w:rsid w:val="000D38A7"/>
    <w:rsid w:val="000D3FBD"/>
    <w:rsid w:val="000D6119"/>
    <w:rsid w:val="000D6947"/>
    <w:rsid w:val="000D6A08"/>
    <w:rsid w:val="000D717E"/>
    <w:rsid w:val="000D753F"/>
    <w:rsid w:val="000D7765"/>
    <w:rsid w:val="000E035A"/>
    <w:rsid w:val="000E07B8"/>
    <w:rsid w:val="000E0E9D"/>
    <w:rsid w:val="000E1543"/>
    <w:rsid w:val="000E2CE4"/>
    <w:rsid w:val="000E36C5"/>
    <w:rsid w:val="000E3E6E"/>
    <w:rsid w:val="000E5BC1"/>
    <w:rsid w:val="000E6BD8"/>
    <w:rsid w:val="000E73FD"/>
    <w:rsid w:val="000F080D"/>
    <w:rsid w:val="000F0BDB"/>
    <w:rsid w:val="000F149A"/>
    <w:rsid w:val="000F306B"/>
    <w:rsid w:val="000F4A96"/>
    <w:rsid w:val="000F573E"/>
    <w:rsid w:val="000F60D9"/>
    <w:rsid w:val="000F7BEB"/>
    <w:rsid w:val="00101025"/>
    <w:rsid w:val="00101C65"/>
    <w:rsid w:val="0010300B"/>
    <w:rsid w:val="001036BB"/>
    <w:rsid w:val="00103721"/>
    <w:rsid w:val="00104E6F"/>
    <w:rsid w:val="00105E66"/>
    <w:rsid w:val="00107757"/>
    <w:rsid w:val="00110162"/>
    <w:rsid w:val="00110656"/>
    <w:rsid w:val="00110B49"/>
    <w:rsid w:val="00110FBD"/>
    <w:rsid w:val="001110A5"/>
    <w:rsid w:val="00114366"/>
    <w:rsid w:val="0011485F"/>
    <w:rsid w:val="001154A0"/>
    <w:rsid w:val="0011572F"/>
    <w:rsid w:val="00115DAE"/>
    <w:rsid w:val="001166E6"/>
    <w:rsid w:val="00117D2D"/>
    <w:rsid w:val="00117ECF"/>
    <w:rsid w:val="001200F6"/>
    <w:rsid w:val="0012075D"/>
    <w:rsid w:val="0012187D"/>
    <w:rsid w:val="0012344D"/>
    <w:rsid w:val="001252F7"/>
    <w:rsid w:val="00125D43"/>
    <w:rsid w:val="00127B7D"/>
    <w:rsid w:val="00127DE5"/>
    <w:rsid w:val="00131078"/>
    <w:rsid w:val="001311E8"/>
    <w:rsid w:val="00132D20"/>
    <w:rsid w:val="00133587"/>
    <w:rsid w:val="00133CC1"/>
    <w:rsid w:val="00133CDF"/>
    <w:rsid w:val="0013400F"/>
    <w:rsid w:val="00135295"/>
    <w:rsid w:val="00135C7D"/>
    <w:rsid w:val="00136550"/>
    <w:rsid w:val="00137351"/>
    <w:rsid w:val="00137C77"/>
    <w:rsid w:val="001400F1"/>
    <w:rsid w:val="00142449"/>
    <w:rsid w:val="00143730"/>
    <w:rsid w:val="00143BB1"/>
    <w:rsid w:val="001442A8"/>
    <w:rsid w:val="001448F1"/>
    <w:rsid w:val="001454C1"/>
    <w:rsid w:val="00145C77"/>
    <w:rsid w:val="00145FDE"/>
    <w:rsid w:val="00151473"/>
    <w:rsid w:val="00151DC8"/>
    <w:rsid w:val="0015274F"/>
    <w:rsid w:val="00152EBA"/>
    <w:rsid w:val="001556AE"/>
    <w:rsid w:val="001560BE"/>
    <w:rsid w:val="00156296"/>
    <w:rsid w:val="00156819"/>
    <w:rsid w:val="00162909"/>
    <w:rsid w:val="00163BC4"/>
    <w:rsid w:val="0016419F"/>
    <w:rsid w:val="00164D05"/>
    <w:rsid w:val="00165038"/>
    <w:rsid w:val="00167786"/>
    <w:rsid w:val="00171EB0"/>
    <w:rsid w:val="001728F8"/>
    <w:rsid w:val="00172F2C"/>
    <w:rsid w:val="001731CC"/>
    <w:rsid w:val="001735E3"/>
    <w:rsid w:val="0017523C"/>
    <w:rsid w:val="00176ABB"/>
    <w:rsid w:val="00176CCE"/>
    <w:rsid w:val="00180040"/>
    <w:rsid w:val="00183B51"/>
    <w:rsid w:val="00184302"/>
    <w:rsid w:val="001856D6"/>
    <w:rsid w:val="00186485"/>
    <w:rsid w:val="00187126"/>
    <w:rsid w:val="001873FC"/>
    <w:rsid w:val="00187586"/>
    <w:rsid w:val="0018785F"/>
    <w:rsid w:val="00191659"/>
    <w:rsid w:val="001916B4"/>
    <w:rsid w:val="00192949"/>
    <w:rsid w:val="00193ED0"/>
    <w:rsid w:val="00195DD6"/>
    <w:rsid w:val="00196B24"/>
    <w:rsid w:val="001979E6"/>
    <w:rsid w:val="001A05C8"/>
    <w:rsid w:val="001A18F4"/>
    <w:rsid w:val="001A1935"/>
    <w:rsid w:val="001A3321"/>
    <w:rsid w:val="001A3814"/>
    <w:rsid w:val="001A45F0"/>
    <w:rsid w:val="001A61CC"/>
    <w:rsid w:val="001A6DBB"/>
    <w:rsid w:val="001A78C5"/>
    <w:rsid w:val="001A7DD3"/>
    <w:rsid w:val="001B081E"/>
    <w:rsid w:val="001B0D9A"/>
    <w:rsid w:val="001B1544"/>
    <w:rsid w:val="001B3445"/>
    <w:rsid w:val="001B4005"/>
    <w:rsid w:val="001B40C3"/>
    <w:rsid w:val="001B6EAA"/>
    <w:rsid w:val="001C068D"/>
    <w:rsid w:val="001C0981"/>
    <w:rsid w:val="001C1A60"/>
    <w:rsid w:val="001C32E5"/>
    <w:rsid w:val="001C5E3A"/>
    <w:rsid w:val="001C6FF6"/>
    <w:rsid w:val="001D0039"/>
    <w:rsid w:val="001D04B1"/>
    <w:rsid w:val="001D2B11"/>
    <w:rsid w:val="001D2BA2"/>
    <w:rsid w:val="001D2F2D"/>
    <w:rsid w:val="001D3308"/>
    <w:rsid w:val="001D3A33"/>
    <w:rsid w:val="001D4E2A"/>
    <w:rsid w:val="001D52AE"/>
    <w:rsid w:val="001D62C6"/>
    <w:rsid w:val="001D761F"/>
    <w:rsid w:val="001E001E"/>
    <w:rsid w:val="001E14A9"/>
    <w:rsid w:val="001E2A09"/>
    <w:rsid w:val="001E42FA"/>
    <w:rsid w:val="001E5B7A"/>
    <w:rsid w:val="001E6012"/>
    <w:rsid w:val="001E6240"/>
    <w:rsid w:val="001E6348"/>
    <w:rsid w:val="001E68BD"/>
    <w:rsid w:val="001E7699"/>
    <w:rsid w:val="001F10BB"/>
    <w:rsid w:val="001F14CE"/>
    <w:rsid w:val="001F182F"/>
    <w:rsid w:val="001F1D4D"/>
    <w:rsid w:val="001F2428"/>
    <w:rsid w:val="001F59CC"/>
    <w:rsid w:val="001F68E7"/>
    <w:rsid w:val="001F6F1E"/>
    <w:rsid w:val="001F710F"/>
    <w:rsid w:val="001F75E5"/>
    <w:rsid w:val="001F7A7D"/>
    <w:rsid w:val="00200470"/>
    <w:rsid w:val="00200E9D"/>
    <w:rsid w:val="002011F1"/>
    <w:rsid w:val="00201427"/>
    <w:rsid w:val="002018E0"/>
    <w:rsid w:val="00202B96"/>
    <w:rsid w:val="00203E37"/>
    <w:rsid w:val="002043DD"/>
    <w:rsid w:val="00204C16"/>
    <w:rsid w:val="0020559B"/>
    <w:rsid w:val="00206ABA"/>
    <w:rsid w:val="002101FB"/>
    <w:rsid w:val="002107E7"/>
    <w:rsid w:val="00210BD8"/>
    <w:rsid w:val="00211116"/>
    <w:rsid w:val="00211621"/>
    <w:rsid w:val="00211C3B"/>
    <w:rsid w:val="00213852"/>
    <w:rsid w:val="002138C7"/>
    <w:rsid w:val="002143CC"/>
    <w:rsid w:val="002173C2"/>
    <w:rsid w:val="002175FB"/>
    <w:rsid w:val="0021798C"/>
    <w:rsid w:val="00220501"/>
    <w:rsid w:val="002218A2"/>
    <w:rsid w:val="00222F69"/>
    <w:rsid w:val="0022467F"/>
    <w:rsid w:val="00225B69"/>
    <w:rsid w:val="00226753"/>
    <w:rsid w:val="00226C1A"/>
    <w:rsid w:val="00227405"/>
    <w:rsid w:val="00232521"/>
    <w:rsid w:val="002326F3"/>
    <w:rsid w:val="00234042"/>
    <w:rsid w:val="00234393"/>
    <w:rsid w:val="0023462B"/>
    <w:rsid w:val="002346EC"/>
    <w:rsid w:val="00235DEC"/>
    <w:rsid w:val="00237977"/>
    <w:rsid w:val="00237C8F"/>
    <w:rsid w:val="002401CA"/>
    <w:rsid w:val="00240B01"/>
    <w:rsid w:val="00240CB6"/>
    <w:rsid w:val="002412A1"/>
    <w:rsid w:val="00241F39"/>
    <w:rsid w:val="00241FAD"/>
    <w:rsid w:val="00242CFE"/>
    <w:rsid w:val="00242D59"/>
    <w:rsid w:val="00243399"/>
    <w:rsid w:val="00245A13"/>
    <w:rsid w:val="00246D8B"/>
    <w:rsid w:val="00246FFB"/>
    <w:rsid w:val="002470C8"/>
    <w:rsid w:val="00247D40"/>
    <w:rsid w:val="0025227C"/>
    <w:rsid w:val="0025238E"/>
    <w:rsid w:val="00252846"/>
    <w:rsid w:val="00253197"/>
    <w:rsid w:val="002535FB"/>
    <w:rsid w:val="00253929"/>
    <w:rsid w:val="002541F4"/>
    <w:rsid w:val="00255018"/>
    <w:rsid w:val="002559D0"/>
    <w:rsid w:val="00255EBE"/>
    <w:rsid w:val="00256E59"/>
    <w:rsid w:val="0025750E"/>
    <w:rsid w:val="002579B4"/>
    <w:rsid w:val="00260433"/>
    <w:rsid w:val="002624CA"/>
    <w:rsid w:val="00262E3F"/>
    <w:rsid w:val="002634CB"/>
    <w:rsid w:val="0026421E"/>
    <w:rsid w:val="00264ED6"/>
    <w:rsid w:val="00265DC0"/>
    <w:rsid w:val="002666E4"/>
    <w:rsid w:val="00266C34"/>
    <w:rsid w:val="0026738C"/>
    <w:rsid w:val="00267FC6"/>
    <w:rsid w:val="00271163"/>
    <w:rsid w:val="002729C1"/>
    <w:rsid w:val="00272DBC"/>
    <w:rsid w:val="00272F39"/>
    <w:rsid w:val="00273AE2"/>
    <w:rsid w:val="00274EE6"/>
    <w:rsid w:val="00275E53"/>
    <w:rsid w:val="00276A0F"/>
    <w:rsid w:val="0027773D"/>
    <w:rsid w:val="00281405"/>
    <w:rsid w:val="00281BDF"/>
    <w:rsid w:val="00282D36"/>
    <w:rsid w:val="00283638"/>
    <w:rsid w:val="002856A3"/>
    <w:rsid w:val="002857E6"/>
    <w:rsid w:val="002864BF"/>
    <w:rsid w:val="00287702"/>
    <w:rsid w:val="00291762"/>
    <w:rsid w:val="0029533A"/>
    <w:rsid w:val="00295A54"/>
    <w:rsid w:val="00296411"/>
    <w:rsid w:val="002972C2"/>
    <w:rsid w:val="002973F3"/>
    <w:rsid w:val="00297BA7"/>
    <w:rsid w:val="002A0742"/>
    <w:rsid w:val="002A1803"/>
    <w:rsid w:val="002A2186"/>
    <w:rsid w:val="002A3A30"/>
    <w:rsid w:val="002A451F"/>
    <w:rsid w:val="002A46D4"/>
    <w:rsid w:val="002A473B"/>
    <w:rsid w:val="002A5509"/>
    <w:rsid w:val="002A5CFF"/>
    <w:rsid w:val="002A628D"/>
    <w:rsid w:val="002A694E"/>
    <w:rsid w:val="002B07B9"/>
    <w:rsid w:val="002B19A2"/>
    <w:rsid w:val="002B26B9"/>
    <w:rsid w:val="002B2ED8"/>
    <w:rsid w:val="002B583C"/>
    <w:rsid w:val="002B66A3"/>
    <w:rsid w:val="002C00AB"/>
    <w:rsid w:val="002C30A6"/>
    <w:rsid w:val="002C3807"/>
    <w:rsid w:val="002C48FE"/>
    <w:rsid w:val="002C4DBE"/>
    <w:rsid w:val="002C5320"/>
    <w:rsid w:val="002C748D"/>
    <w:rsid w:val="002D00A7"/>
    <w:rsid w:val="002D0D46"/>
    <w:rsid w:val="002D21B5"/>
    <w:rsid w:val="002D25CA"/>
    <w:rsid w:val="002D337D"/>
    <w:rsid w:val="002D3BB3"/>
    <w:rsid w:val="002D428E"/>
    <w:rsid w:val="002D6974"/>
    <w:rsid w:val="002D6BBB"/>
    <w:rsid w:val="002D7749"/>
    <w:rsid w:val="002E0400"/>
    <w:rsid w:val="002E1411"/>
    <w:rsid w:val="002E1457"/>
    <w:rsid w:val="002E3444"/>
    <w:rsid w:val="002E44D6"/>
    <w:rsid w:val="002E5E1D"/>
    <w:rsid w:val="002E659A"/>
    <w:rsid w:val="002E6F07"/>
    <w:rsid w:val="002E7208"/>
    <w:rsid w:val="002F01F9"/>
    <w:rsid w:val="002F09B1"/>
    <w:rsid w:val="002F13F3"/>
    <w:rsid w:val="002F2EC3"/>
    <w:rsid w:val="002F4634"/>
    <w:rsid w:val="002F4F20"/>
    <w:rsid w:val="002F5CE2"/>
    <w:rsid w:val="002F6CAD"/>
    <w:rsid w:val="002F6D7D"/>
    <w:rsid w:val="002F7588"/>
    <w:rsid w:val="002F7775"/>
    <w:rsid w:val="002F7AAB"/>
    <w:rsid w:val="002F7E6B"/>
    <w:rsid w:val="003003D4"/>
    <w:rsid w:val="0030185C"/>
    <w:rsid w:val="0030264A"/>
    <w:rsid w:val="003026CB"/>
    <w:rsid w:val="00302F30"/>
    <w:rsid w:val="0030309F"/>
    <w:rsid w:val="00303AEB"/>
    <w:rsid w:val="00307E7B"/>
    <w:rsid w:val="003104F5"/>
    <w:rsid w:val="00310CCC"/>
    <w:rsid w:val="003111AD"/>
    <w:rsid w:val="00311DC7"/>
    <w:rsid w:val="00312B3C"/>
    <w:rsid w:val="00312E67"/>
    <w:rsid w:val="003140E1"/>
    <w:rsid w:val="00320BF7"/>
    <w:rsid w:val="0032138B"/>
    <w:rsid w:val="003218CA"/>
    <w:rsid w:val="00322447"/>
    <w:rsid w:val="0032245A"/>
    <w:rsid w:val="0032384A"/>
    <w:rsid w:val="00324205"/>
    <w:rsid w:val="00324B22"/>
    <w:rsid w:val="003263A5"/>
    <w:rsid w:val="00326694"/>
    <w:rsid w:val="00326D1E"/>
    <w:rsid w:val="00330F0F"/>
    <w:rsid w:val="00333271"/>
    <w:rsid w:val="00334C1E"/>
    <w:rsid w:val="00336D4F"/>
    <w:rsid w:val="00340B67"/>
    <w:rsid w:val="0034122C"/>
    <w:rsid w:val="00342326"/>
    <w:rsid w:val="00342CBE"/>
    <w:rsid w:val="00342FE2"/>
    <w:rsid w:val="00342FEF"/>
    <w:rsid w:val="003431A5"/>
    <w:rsid w:val="00343CAC"/>
    <w:rsid w:val="00345035"/>
    <w:rsid w:val="003457AE"/>
    <w:rsid w:val="00350014"/>
    <w:rsid w:val="003502F0"/>
    <w:rsid w:val="0035055E"/>
    <w:rsid w:val="00351A65"/>
    <w:rsid w:val="00351DBD"/>
    <w:rsid w:val="00354479"/>
    <w:rsid w:val="003546AD"/>
    <w:rsid w:val="0035485B"/>
    <w:rsid w:val="00356598"/>
    <w:rsid w:val="00357813"/>
    <w:rsid w:val="0036041A"/>
    <w:rsid w:val="00360E13"/>
    <w:rsid w:val="00361D68"/>
    <w:rsid w:val="003632D8"/>
    <w:rsid w:val="00363B9A"/>
    <w:rsid w:val="00363FE8"/>
    <w:rsid w:val="00364229"/>
    <w:rsid w:val="00364B6D"/>
    <w:rsid w:val="00365C46"/>
    <w:rsid w:val="00366899"/>
    <w:rsid w:val="00370649"/>
    <w:rsid w:val="00370CA5"/>
    <w:rsid w:val="003729CD"/>
    <w:rsid w:val="00372B2B"/>
    <w:rsid w:val="00373AF1"/>
    <w:rsid w:val="0037402D"/>
    <w:rsid w:val="003758FC"/>
    <w:rsid w:val="00376674"/>
    <w:rsid w:val="00377C23"/>
    <w:rsid w:val="003807EB"/>
    <w:rsid w:val="00381A77"/>
    <w:rsid w:val="00381E10"/>
    <w:rsid w:val="00382624"/>
    <w:rsid w:val="00382946"/>
    <w:rsid w:val="00383015"/>
    <w:rsid w:val="003834BF"/>
    <w:rsid w:val="0038371A"/>
    <w:rsid w:val="003846EE"/>
    <w:rsid w:val="00385D59"/>
    <w:rsid w:val="003867A8"/>
    <w:rsid w:val="00387D56"/>
    <w:rsid w:val="00390EA0"/>
    <w:rsid w:val="00391832"/>
    <w:rsid w:val="0039424B"/>
    <w:rsid w:val="003943C9"/>
    <w:rsid w:val="0039449A"/>
    <w:rsid w:val="0039469C"/>
    <w:rsid w:val="00395945"/>
    <w:rsid w:val="0039699B"/>
    <w:rsid w:val="003975F9"/>
    <w:rsid w:val="003A0754"/>
    <w:rsid w:val="003A37A2"/>
    <w:rsid w:val="003A4B2F"/>
    <w:rsid w:val="003A4D7D"/>
    <w:rsid w:val="003A7A11"/>
    <w:rsid w:val="003B0445"/>
    <w:rsid w:val="003B0BEB"/>
    <w:rsid w:val="003B0F4D"/>
    <w:rsid w:val="003B2C51"/>
    <w:rsid w:val="003B308F"/>
    <w:rsid w:val="003B34D1"/>
    <w:rsid w:val="003B495C"/>
    <w:rsid w:val="003B5AD8"/>
    <w:rsid w:val="003B5CEA"/>
    <w:rsid w:val="003B71D7"/>
    <w:rsid w:val="003B730C"/>
    <w:rsid w:val="003C0522"/>
    <w:rsid w:val="003C2048"/>
    <w:rsid w:val="003C244A"/>
    <w:rsid w:val="003C3AEE"/>
    <w:rsid w:val="003C581A"/>
    <w:rsid w:val="003C5EE2"/>
    <w:rsid w:val="003C755F"/>
    <w:rsid w:val="003C7BB6"/>
    <w:rsid w:val="003D23E0"/>
    <w:rsid w:val="003D5825"/>
    <w:rsid w:val="003D5BD3"/>
    <w:rsid w:val="003D6983"/>
    <w:rsid w:val="003D6ABD"/>
    <w:rsid w:val="003D6EA9"/>
    <w:rsid w:val="003D783E"/>
    <w:rsid w:val="003E0376"/>
    <w:rsid w:val="003E075F"/>
    <w:rsid w:val="003E1D03"/>
    <w:rsid w:val="003E3959"/>
    <w:rsid w:val="003E5D67"/>
    <w:rsid w:val="003E60FA"/>
    <w:rsid w:val="003F01DD"/>
    <w:rsid w:val="003F2449"/>
    <w:rsid w:val="003F27A7"/>
    <w:rsid w:val="003F27AB"/>
    <w:rsid w:val="003F3B08"/>
    <w:rsid w:val="003F54C5"/>
    <w:rsid w:val="003F6131"/>
    <w:rsid w:val="003F61D8"/>
    <w:rsid w:val="003F693A"/>
    <w:rsid w:val="003F6CE7"/>
    <w:rsid w:val="003F717E"/>
    <w:rsid w:val="004002E8"/>
    <w:rsid w:val="00400807"/>
    <w:rsid w:val="00401642"/>
    <w:rsid w:val="0040228D"/>
    <w:rsid w:val="004023C5"/>
    <w:rsid w:val="00402E12"/>
    <w:rsid w:val="00403959"/>
    <w:rsid w:val="004041A0"/>
    <w:rsid w:val="0040447D"/>
    <w:rsid w:val="00404C20"/>
    <w:rsid w:val="00411193"/>
    <w:rsid w:val="00411919"/>
    <w:rsid w:val="004121C4"/>
    <w:rsid w:val="00412B6C"/>
    <w:rsid w:val="00414890"/>
    <w:rsid w:val="00416858"/>
    <w:rsid w:val="0041715E"/>
    <w:rsid w:val="004171F1"/>
    <w:rsid w:val="004178C5"/>
    <w:rsid w:val="004207A1"/>
    <w:rsid w:val="00421B59"/>
    <w:rsid w:val="00421D64"/>
    <w:rsid w:val="00422C54"/>
    <w:rsid w:val="00422C5E"/>
    <w:rsid w:val="00423C43"/>
    <w:rsid w:val="004272E5"/>
    <w:rsid w:val="0043190F"/>
    <w:rsid w:val="00431BF2"/>
    <w:rsid w:val="004333C5"/>
    <w:rsid w:val="004347C4"/>
    <w:rsid w:val="0043489D"/>
    <w:rsid w:val="004367A6"/>
    <w:rsid w:val="00437AD3"/>
    <w:rsid w:val="00437F79"/>
    <w:rsid w:val="00437F8B"/>
    <w:rsid w:val="00442121"/>
    <w:rsid w:val="00442437"/>
    <w:rsid w:val="004425FD"/>
    <w:rsid w:val="004431B9"/>
    <w:rsid w:val="00443B7E"/>
    <w:rsid w:val="00445C22"/>
    <w:rsid w:val="00447B42"/>
    <w:rsid w:val="004509DA"/>
    <w:rsid w:val="00450D17"/>
    <w:rsid w:val="0045184C"/>
    <w:rsid w:val="004527BC"/>
    <w:rsid w:val="00452FC4"/>
    <w:rsid w:val="004530A5"/>
    <w:rsid w:val="00454436"/>
    <w:rsid w:val="004552ED"/>
    <w:rsid w:val="004553DC"/>
    <w:rsid w:val="004560A5"/>
    <w:rsid w:val="004561A9"/>
    <w:rsid w:val="0045657D"/>
    <w:rsid w:val="00460655"/>
    <w:rsid w:val="00460BD7"/>
    <w:rsid w:val="00460D3F"/>
    <w:rsid w:val="004615AD"/>
    <w:rsid w:val="00461EB9"/>
    <w:rsid w:val="004637AD"/>
    <w:rsid w:val="004637FC"/>
    <w:rsid w:val="004658E6"/>
    <w:rsid w:val="00465D9E"/>
    <w:rsid w:val="00465E75"/>
    <w:rsid w:val="00466264"/>
    <w:rsid w:val="00467120"/>
    <w:rsid w:val="004700E3"/>
    <w:rsid w:val="0047086E"/>
    <w:rsid w:val="004726B3"/>
    <w:rsid w:val="00472724"/>
    <w:rsid w:val="004729F4"/>
    <w:rsid w:val="00472C47"/>
    <w:rsid w:val="004732FE"/>
    <w:rsid w:val="00473A03"/>
    <w:rsid w:val="0047448E"/>
    <w:rsid w:val="0047478F"/>
    <w:rsid w:val="00474F3C"/>
    <w:rsid w:val="00474FC4"/>
    <w:rsid w:val="00476FEB"/>
    <w:rsid w:val="004779A6"/>
    <w:rsid w:val="004803CF"/>
    <w:rsid w:val="00480936"/>
    <w:rsid w:val="00480DDB"/>
    <w:rsid w:val="00480F54"/>
    <w:rsid w:val="00481701"/>
    <w:rsid w:val="004830F7"/>
    <w:rsid w:val="00483AF2"/>
    <w:rsid w:val="00483F32"/>
    <w:rsid w:val="0048414F"/>
    <w:rsid w:val="00485379"/>
    <w:rsid w:val="0048620A"/>
    <w:rsid w:val="0048652E"/>
    <w:rsid w:val="0049187C"/>
    <w:rsid w:val="00492D9F"/>
    <w:rsid w:val="004936E6"/>
    <w:rsid w:val="004941BB"/>
    <w:rsid w:val="004945F9"/>
    <w:rsid w:val="00495866"/>
    <w:rsid w:val="00495AD2"/>
    <w:rsid w:val="00496187"/>
    <w:rsid w:val="00496498"/>
    <w:rsid w:val="00496811"/>
    <w:rsid w:val="004968BC"/>
    <w:rsid w:val="00497E20"/>
    <w:rsid w:val="004A0177"/>
    <w:rsid w:val="004A0CA0"/>
    <w:rsid w:val="004A1350"/>
    <w:rsid w:val="004A142D"/>
    <w:rsid w:val="004A22F6"/>
    <w:rsid w:val="004A317C"/>
    <w:rsid w:val="004A3F1E"/>
    <w:rsid w:val="004A4AD8"/>
    <w:rsid w:val="004A4B72"/>
    <w:rsid w:val="004A4C89"/>
    <w:rsid w:val="004A4E14"/>
    <w:rsid w:val="004B1A28"/>
    <w:rsid w:val="004B2012"/>
    <w:rsid w:val="004B2087"/>
    <w:rsid w:val="004B2387"/>
    <w:rsid w:val="004B2CD8"/>
    <w:rsid w:val="004B306A"/>
    <w:rsid w:val="004B38E7"/>
    <w:rsid w:val="004B4A82"/>
    <w:rsid w:val="004B55CD"/>
    <w:rsid w:val="004B5FF5"/>
    <w:rsid w:val="004B6611"/>
    <w:rsid w:val="004B791D"/>
    <w:rsid w:val="004B7E6D"/>
    <w:rsid w:val="004B7FEA"/>
    <w:rsid w:val="004C1BB5"/>
    <w:rsid w:val="004C30F2"/>
    <w:rsid w:val="004C4589"/>
    <w:rsid w:val="004C4B5D"/>
    <w:rsid w:val="004C4D30"/>
    <w:rsid w:val="004C557D"/>
    <w:rsid w:val="004C69FF"/>
    <w:rsid w:val="004C6D53"/>
    <w:rsid w:val="004C6EE8"/>
    <w:rsid w:val="004C765E"/>
    <w:rsid w:val="004C787F"/>
    <w:rsid w:val="004D070C"/>
    <w:rsid w:val="004D1635"/>
    <w:rsid w:val="004D4E94"/>
    <w:rsid w:val="004D532E"/>
    <w:rsid w:val="004D654B"/>
    <w:rsid w:val="004D6E42"/>
    <w:rsid w:val="004E07DF"/>
    <w:rsid w:val="004E3A97"/>
    <w:rsid w:val="004E4DB9"/>
    <w:rsid w:val="004E4F5B"/>
    <w:rsid w:val="004E55C5"/>
    <w:rsid w:val="004E79FE"/>
    <w:rsid w:val="004F0E2F"/>
    <w:rsid w:val="004F1CD7"/>
    <w:rsid w:val="004F53E6"/>
    <w:rsid w:val="004F5A4F"/>
    <w:rsid w:val="004F5BE7"/>
    <w:rsid w:val="004F69E3"/>
    <w:rsid w:val="004F7133"/>
    <w:rsid w:val="004F73C6"/>
    <w:rsid w:val="004F7A71"/>
    <w:rsid w:val="00500C19"/>
    <w:rsid w:val="005032B9"/>
    <w:rsid w:val="00504C44"/>
    <w:rsid w:val="00505108"/>
    <w:rsid w:val="00505448"/>
    <w:rsid w:val="00505F02"/>
    <w:rsid w:val="005102A5"/>
    <w:rsid w:val="005107DC"/>
    <w:rsid w:val="00510CCE"/>
    <w:rsid w:val="005129C4"/>
    <w:rsid w:val="00512CF7"/>
    <w:rsid w:val="00512FC4"/>
    <w:rsid w:val="005131F2"/>
    <w:rsid w:val="0051414B"/>
    <w:rsid w:val="005148A1"/>
    <w:rsid w:val="00515EAA"/>
    <w:rsid w:val="005169E5"/>
    <w:rsid w:val="00516AF4"/>
    <w:rsid w:val="00516F07"/>
    <w:rsid w:val="00517497"/>
    <w:rsid w:val="00517687"/>
    <w:rsid w:val="00522044"/>
    <w:rsid w:val="00523238"/>
    <w:rsid w:val="0052378C"/>
    <w:rsid w:val="00523CDB"/>
    <w:rsid w:val="00523F15"/>
    <w:rsid w:val="0052401F"/>
    <w:rsid w:val="00524485"/>
    <w:rsid w:val="00524967"/>
    <w:rsid w:val="005250E3"/>
    <w:rsid w:val="00525AC5"/>
    <w:rsid w:val="00525DA0"/>
    <w:rsid w:val="00530AA2"/>
    <w:rsid w:val="00530D11"/>
    <w:rsid w:val="00531AA6"/>
    <w:rsid w:val="00532871"/>
    <w:rsid w:val="00532F4F"/>
    <w:rsid w:val="0053303E"/>
    <w:rsid w:val="00533192"/>
    <w:rsid w:val="005360BC"/>
    <w:rsid w:val="00536D23"/>
    <w:rsid w:val="00536D94"/>
    <w:rsid w:val="00537B51"/>
    <w:rsid w:val="0054082F"/>
    <w:rsid w:val="00540BD2"/>
    <w:rsid w:val="00540CB6"/>
    <w:rsid w:val="0054143A"/>
    <w:rsid w:val="00543ADF"/>
    <w:rsid w:val="00543DFF"/>
    <w:rsid w:val="00544453"/>
    <w:rsid w:val="0054498E"/>
    <w:rsid w:val="00544AF6"/>
    <w:rsid w:val="00544CCE"/>
    <w:rsid w:val="00547E00"/>
    <w:rsid w:val="00550FAD"/>
    <w:rsid w:val="0055124E"/>
    <w:rsid w:val="0055179E"/>
    <w:rsid w:val="00551E12"/>
    <w:rsid w:val="005545A3"/>
    <w:rsid w:val="00554BF3"/>
    <w:rsid w:val="00555803"/>
    <w:rsid w:val="0055589C"/>
    <w:rsid w:val="00555CB2"/>
    <w:rsid w:val="0055657D"/>
    <w:rsid w:val="00557155"/>
    <w:rsid w:val="00557A74"/>
    <w:rsid w:val="005604B0"/>
    <w:rsid w:val="00560815"/>
    <w:rsid w:val="00562EA1"/>
    <w:rsid w:val="00563FC8"/>
    <w:rsid w:val="005651DF"/>
    <w:rsid w:val="00565937"/>
    <w:rsid w:val="00565ABE"/>
    <w:rsid w:val="00566353"/>
    <w:rsid w:val="00566DE0"/>
    <w:rsid w:val="00566E67"/>
    <w:rsid w:val="00567027"/>
    <w:rsid w:val="00567453"/>
    <w:rsid w:val="00567648"/>
    <w:rsid w:val="005708C4"/>
    <w:rsid w:val="00571485"/>
    <w:rsid w:val="005770AA"/>
    <w:rsid w:val="005772E8"/>
    <w:rsid w:val="00577787"/>
    <w:rsid w:val="00577CB9"/>
    <w:rsid w:val="0058013E"/>
    <w:rsid w:val="00580A1B"/>
    <w:rsid w:val="00580AFB"/>
    <w:rsid w:val="005829FA"/>
    <w:rsid w:val="00582A8C"/>
    <w:rsid w:val="00582C11"/>
    <w:rsid w:val="0058419B"/>
    <w:rsid w:val="005841E1"/>
    <w:rsid w:val="005844CB"/>
    <w:rsid w:val="0058621E"/>
    <w:rsid w:val="00586354"/>
    <w:rsid w:val="005866AC"/>
    <w:rsid w:val="005873E1"/>
    <w:rsid w:val="00587B92"/>
    <w:rsid w:val="005906D4"/>
    <w:rsid w:val="00591563"/>
    <w:rsid w:val="00592D72"/>
    <w:rsid w:val="005936B7"/>
    <w:rsid w:val="005953DD"/>
    <w:rsid w:val="00595829"/>
    <w:rsid w:val="00596A84"/>
    <w:rsid w:val="0059753B"/>
    <w:rsid w:val="005A002F"/>
    <w:rsid w:val="005A24C7"/>
    <w:rsid w:val="005A26A1"/>
    <w:rsid w:val="005A27CF"/>
    <w:rsid w:val="005A3E2C"/>
    <w:rsid w:val="005A44A2"/>
    <w:rsid w:val="005A55BE"/>
    <w:rsid w:val="005A57C5"/>
    <w:rsid w:val="005A768B"/>
    <w:rsid w:val="005A7CBB"/>
    <w:rsid w:val="005B0337"/>
    <w:rsid w:val="005B0783"/>
    <w:rsid w:val="005B2DF7"/>
    <w:rsid w:val="005B40F9"/>
    <w:rsid w:val="005B58F7"/>
    <w:rsid w:val="005B647E"/>
    <w:rsid w:val="005B6AB3"/>
    <w:rsid w:val="005B6F3A"/>
    <w:rsid w:val="005B7FDA"/>
    <w:rsid w:val="005C020F"/>
    <w:rsid w:val="005C08A3"/>
    <w:rsid w:val="005C146F"/>
    <w:rsid w:val="005C294A"/>
    <w:rsid w:val="005C2D14"/>
    <w:rsid w:val="005C2D1C"/>
    <w:rsid w:val="005C4D7F"/>
    <w:rsid w:val="005C4F6E"/>
    <w:rsid w:val="005C5212"/>
    <w:rsid w:val="005C5572"/>
    <w:rsid w:val="005C59FD"/>
    <w:rsid w:val="005C62C2"/>
    <w:rsid w:val="005D0719"/>
    <w:rsid w:val="005D139C"/>
    <w:rsid w:val="005D1D94"/>
    <w:rsid w:val="005D1ECD"/>
    <w:rsid w:val="005D1F94"/>
    <w:rsid w:val="005D3C76"/>
    <w:rsid w:val="005D5202"/>
    <w:rsid w:val="005D6913"/>
    <w:rsid w:val="005D6E2F"/>
    <w:rsid w:val="005D70EB"/>
    <w:rsid w:val="005E04F5"/>
    <w:rsid w:val="005E12D4"/>
    <w:rsid w:val="005E13BA"/>
    <w:rsid w:val="005E272B"/>
    <w:rsid w:val="005E2BAC"/>
    <w:rsid w:val="005E50A8"/>
    <w:rsid w:val="005E537B"/>
    <w:rsid w:val="005E55E5"/>
    <w:rsid w:val="005E613E"/>
    <w:rsid w:val="005E7EEF"/>
    <w:rsid w:val="005F1AE9"/>
    <w:rsid w:val="005F2F69"/>
    <w:rsid w:val="005F3435"/>
    <w:rsid w:val="005F5DDF"/>
    <w:rsid w:val="00600515"/>
    <w:rsid w:val="006007CD"/>
    <w:rsid w:val="00600830"/>
    <w:rsid w:val="00602594"/>
    <w:rsid w:val="00602EEB"/>
    <w:rsid w:val="00603AC3"/>
    <w:rsid w:val="00604629"/>
    <w:rsid w:val="00606502"/>
    <w:rsid w:val="0060677E"/>
    <w:rsid w:val="006067B0"/>
    <w:rsid w:val="0061029C"/>
    <w:rsid w:val="00610B7C"/>
    <w:rsid w:val="0061277C"/>
    <w:rsid w:val="00613CDF"/>
    <w:rsid w:val="0061436F"/>
    <w:rsid w:val="006174AF"/>
    <w:rsid w:val="006174F9"/>
    <w:rsid w:val="00624757"/>
    <w:rsid w:val="00625C6F"/>
    <w:rsid w:val="0062694D"/>
    <w:rsid w:val="00626E94"/>
    <w:rsid w:val="006274D7"/>
    <w:rsid w:val="00630597"/>
    <w:rsid w:val="00630A0E"/>
    <w:rsid w:val="00631CBD"/>
    <w:rsid w:val="00632D28"/>
    <w:rsid w:val="00632D32"/>
    <w:rsid w:val="006337F0"/>
    <w:rsid w:val="00633C51"/>
    <w:rsid w:val="006342A8"/>
    <w:rsid w:val="006347F0"/>
    <w:rsid w:val="00634CDF"/>
    <w:rsid w:val="00641CA0"/>
    <w:rsid w:val="006437F0"/>
    <w:rsid w:val="00643C5C"/>
    <w:rsid w:val="0064461D"/>
    <w:rsid w:val="00645481"/>
    <w:rsid w:val="00646055"/>
    <w:rsid w:val="0064624A"/>
    <w:rsid w:val="006473F6"/>
    <w:rsid w:val="00650EB3"/>
    <w:rsid w:val="00651291"/>
    <w:rsid w:val="0065171D"/>
    <w:rsid w:val="00651DCF"/>
    <w:rsid w:val="00652750"/>
    <w:rsid w:val="006554D1"/>
    <w:rsid w:val="0065666F"/>
    <w:rsid w:val="006604C0"/>
    <w:rsid w:val="00660646"/>
    <w:rsid w:val="006608BA"/>
    <w:rsid w:val="00660B3E"/>
    <w:rsid w:val="00660E8F"/>
    <w:rsid w:val="006625E0"/>
    <w:rsid w:val="00662E23"/>
    <w:rsid w:val="00664099"/>
    <w:rsid w:val="00664FEE"/>
    <w:rsid w:val="00665049"/>
    <w:rsid w:val="006657E1"/>
    <w:rsid w:val="00665D70"/>
    <w:rsid w:val="00671432"/>
    <w:rsid w:val="00671AB2"/>
    <w:rsid w:val="00674E34"/>
    <w:rsid w:val="00675E4B"/>
    <w:rsid w:val="0067768E"/>
    <w:rsid w:val="00680968"/>
    <w:rsid w:val="00681400"/>
    <w:rsid w:val="006815A6"/>
    <w:rsid w:val="00681CC3"/>
    <w:rsid w:val="00681D53"/>
    <w:rsid w:val="00682398"/>
    <w:rsid w:val="006824C5"/>
    <w:rsid w:val="00682740"/>
    <w:rsid w:val="006829B2"/>
    <w:rsid w:val="00682E63"/>
    <w:rsid w:val="00683FBA"/>
    <w:rsid w:val="006847F1"/>
    <w:rsid w:val="00687814"/>
    <w:rsid w:val="00687CBC"/>
    <w:rsid w:val="006902F0"/>
    <w:rsid w:val="00690F67"/>
    <w:rsid w:val="006914C4"/>
    <w:rsid w:val="00691D2B"/>
    <w:rsid w:val="006940DD"/>
    <w:rsid w:val="00696BC8"/>
    <w:rsid w:val="00696C9C"/>
    <w:rsid w:val="00696D4B"/>
    <w:rsid w:val="0069784E"/>
    <w:rsid w:val="006A00CA"/>
    <w:rsid w:val="006A018A"/>
    <w:rsid w:val="006A1CA7"/>
    <w:rsid w:val="006A29A5"/>
    <w:rsid w:val="006A3022"/>
    <w:rsid w:val="006A6E2B"/>
    <w:rsid w:val="006A74A4"/>
    <w:rsid w:val="006A7615"/>
    <w:rsid w:val="006A7B91"/>
    <w:rsid w:val="006B0D83"/>
    <w:rsid w:val="006B20BD"/>
    <w:rsid w:val="006B234E"/>
    <w:rsid w:val="006B4976"/>
    <w:rsid w:val="006B497F"/>
    <w:rsid w:val="006B54CB"/>
    <w:rsid w:val="006B6150"/>
    <w:rsid w:val="006C0E21"/>
    <w:rsid w:val="006C1528"/>
    <w:rsid w:val="006C1652"/>
    <w:rsid w:val="006C20F4"/>
    <w:rsid w:val="006C35E6"/>
    <w:rsid w:val="006C36DA"/>
    <w:rsid w:val="006C3DB4"/>
    <w:rsid w:val="006C4498"/>
    <w:rsid w:val="006C4576"/>
    <w:rsid w:val="006C5D47"/>
    <w:rsid w:val="006C5F81"/>
    <w:rsid w:val="006C708D"/>
    <w:rsid w:val="006C7240"/>
    <w:rsid w:val="006C7D04"/>
    <w:rsid w:val="006D1235"/>
    <w:rsid w:val="006D2044"/>
    <w:rsid w:val="006D5BB6"/>
    <w:rsid w:val="006D6F76"/>
    <w:rsid w:val="006E03C1"/>
    <w:rsid w:val="006E0CBB"/>
    <w:rsid w:val="006E4289"/>
    <w:rsid w:val="006E48E6"/>
    <w:rsid w:val="006E48F2"/>
    <w:rsid w:val="006E565E"/>
    <w:rsid w:val="006E5837"/>
    <w:rsid w:val="006E6948"/>
    <w:rsid w:val="006E77C5"/>
    <w:rsid w:val="006F0D45"/>
    <w:rsid w:val="006F152A"/>
    <w:rsid w:val="006F1552"/>
    <w:rsid w:val="006F21EA"/>
    <w:rsid w:val="006F285D"/>
    <w:rsid w:val="006F2F73"/>
    <w:rsid w:val="006F4D40"/>
    <w:rsid w:val="006F4EC8"/>
    <w:rsid w:val="006F5613"/>
    <w:rsid w:val="006F5CEC"/>
    <w:rsid w:val="006F63E7"/>
    <w:rsid w:val="006F7D5E"/>
    <w:rsid w:val="00700426"/>
    <w:rsid w:val="007011E7"/>
    <w:rsid w:val="00701568"/>
    <w:rsid w:val="007016C3"/>
    <w:rsid w:val="0070280D"/>
    <w:rsid w:val="00702F97"/>
    <w:rsid w:val="0070393B"/>
    <w:rsid w:val="00705254"/>
    <w:rsid w:val="007109DB"/>
    <w:rsid w:val="00710C98"/>
    <w:rsid w:val="007110BA"/>
    <w:rsid w:val="00711D34"/>
    <w:rsid w:val="007120D7"/>
    <w:rsid w:val="00712E6B"/>
    <w:rsid w:val="007143FC"/>
    <w:rsid w:val="007148EB"/>
    <w:rsid w:val="007149D9"/>
    <w:rsid w:val="00714C60"/>
    <w:rsid w:val="00715A2D"/>
    <w:rsid w:val="00716AF2"/>
    <w:rsid w:val="0071745A"/>
    <w:rsid w:val="0071773B"/>
    <w:rsid w:val="00720EE3"/>
    <w:rsid w:val="00720F67"/>
    <w:rsid w:val="00721486"/>
    <w:rsid w:val="0072288A"/>
    <w:rsid w:val="00722F6E"/>
    <w:rsid w:val="00723725"/>
    <w:rsid w:val="00726106"/>
    <w:rsid w:val="0072681F"/>
    <w:rsid w:val="007268B9"/>
    <w:rsid w:val="00726F30"/>
    <w:rsid w:val="00726FAE"/>
    <w:rsid w:val="00727BCE"/>
    <w:rsid w:val="00730946"/>
    <w:rsid w:val="00731792"/>
    <w:rsid w:val="007325B7"/>
    <w:rsid w:val="00733468"/>
    <w:rsid w:val="0073378F"/>
    <w:rsid w:val="00734C4D"/>
    <w:rsid w:val="007365F2"/>
    <w:rsid w:val="0073671A"/>
    <w:rsid w:val="0073688F"/>
    <w:rsid w:val="0073691C"/>
    <w:rsid w:val="00736936"/>
    <w:rsid w:val="0073756E"/>
    <w:rsid w:val="0074174A"/>
    <w:rsid w:val="00741BF1"/>
    <w:rsid w:val="00742917"/>
    <w:rsid w:val="00742CFE"/>
    <w:rsid w:val="00743010"/>
    <w:rsid w:val="00743937"/>
    <w:rsid w:val="007449BB"/>
    <w:rsid w:val="007456EF"/>
    <w:rsid w:val="00746692"/>
    <w:rsid w:val="00746D10"/>
    <w:rsid w:val="00746ED3"/>
    <w:rsid w:val="00747320"/>
    <w:rsid w:val="007474E9"/>
    <w:rsid w:val="00747735"/>
    <w:rsid w:val="007502A1"/>
    <w:rsid w:val="00750AA6"/>
    <w:rsid w:val="00750C9A"/>
    <w:rsid w:val="00751118"/>
    <w:rsid w:val="00751632"/>
    <w:rsid w:val="00752C60"/>
    <w:rsid w:val="00752EEE"/>
    <w:rsid w:val="007557FF"/>
    <w:rsid w:val="00755BD3"/>
    <w:rsid w:val="00755C3D"/>
    <w:rsid w:val="007567DD"/>
    <w:rsid w:val="00757240"/>
    <w:rsid w:val="0076152A"/>
    <w:rsid w:val="0076197B"/>
    <w:rsid w:val="00761DD1"/>
    <w:rsid w:val="00761E02"/>
    <w:rsid w:val="00762688"/>
    <w:rsid w:val="00762E77"/>
    <w:rsid w:val="00763513"/>
    <w:rsid w:val="007645D7"/>
    <w:rsid w:val="007649AE"/>
    <w:rsid w:val="00765846"/>
    <w:rsid w:val="007678E3"/>
    <w:rsid w:val="00770844"/>
    <w:rsid w:val="007708AC"/>
    <w:rsid w:val="00770BA6"/>
    <w:rsid w:val="00772CE4"/>
    <w:rsid w:val="00773B0F"/>
    <w:rsid w:val="00773C57"/>
    <w:rsid w:val="00776299"/>
    <w:rsid w:val="00776C46"/>
    <w:rsid w:val="00776F6C"/>
    <w:rsid w:val="0077765B"/>
    <w:rsid w:val="00780760"/>
    <w:rsid w:val="00780F72"/>
    <w:rsid w:val="007823A8"/>
    <w:rsid w:val="0078282C"/>
    <w:rsid w:val="00785C99"/>
    <w:rsid w:val="00790E97"/>
    <w:rsid w:val="00791227"/>
    <w:rsid w:val="0079140D"/>
    <w:rsid w:val="00791E3B"/>
    <w:rsid w:val="0079397E"/>
    <w:rsid w:val="00793B0F"/>
    <w:rsid w:val="007940F9"/>
    <w:rsid w:val="0079452A"/>
    <w:rsid w:val="00794878"/>
    <w:rsid w:val="00794B9D"/>
    <w:rsid w:val="007951C5"/>
    <w:rsid w:val="0079547F"/>
    <w:rsid w:val="00795797"/>
    <w:rsid w:val="00795C4E"/>
    <w:rsid w:val="00795E49"/>
    <w:rsid w:val="00797A2D"/>
    <w:rsid w:val="00797C7F"/>
    <w:rsid w:val="00797C98"/>
    <w:rsid w:val="007A1765"/>
    <w:rsid w:val="007A1FFA"/>
    <w:rsid w:val="007A2084"/>
    <w:rsid w:val="007A2816"/>
    <w:rsid w:val="007A2A44"/>
    <w:rsid w:val="007A5E5D"/>
    <w:rsid w:val="007A70D5"/>
    <w:rsid w:val="007A7110"/>
    <w:rsid w:val="007A72D9"/>
    <w:rsid w:val="007A7B43"/>
    <w:rsid w:val="007B07F9"/>
    <w:rsid w:val="007B0D03"/>
    <w:rsid w:val="007B113D"/>
    <w:rsid w:val="007B17FC"/>
    <w:rsid w:val="007B27D2"/>
    <w:rsid w:val="007B2D95"/>
    <w:rsid w:val="007B4568"/>
    <w:rsid w:val="007B46A2"/>
    <w:rsid w:val="007B4973"/>
    <w:rsid w:val="007B61A4"/>
    <w:rsid w:val="007B6410"/>
    <w:rsid w:val="007B6C75"/>
    <w:rsid w:val="007B7743"/>
    <w:rsid w:val="007C0B0A"/>
    <w:rsid w:val="007C1C58"/>
    <w:rsid w:val="007C39F3"/>
    <w:rsid w:val="007C44C6"/>
    <w:rsid w:val="007C52DD"/>
    <w:rsid w:val="007C56FC"/>
    <w:rsid w:val="007C5C27"/>
    <w:rsid w:val="007C6DA0"/>
    <w:rsid w:val="007C6EAF"/>
    <w:rsid w:val="007D031F"/>
    <w:rsid w:val="007D0B92"/>
    <w:rsid w:val="007D14E5"/>
    <w:rsid w:val="007D1A40"/>
    <w:rsid w:val="007D4B05"/>
    <w:rsid w:val="007D4F03"/>
    <w:rsid w:val="007D5870"/>
    <w:rsid w:val="007D6672"/>
    <w:rsid w:val="007D72C5"/>
    <w:rsid w:val="007D75EC"/>
    <w:rsid w:val="007E18B0"/>
    <w:rsid w:val="007E24D4"/>
    <w:rsid w:val="007E2A2D"/>
    <w:rsid w:val="007E348E"/>
    <w:rsid w:val="007E3C76"/>
    <w:rsid w:val="007E3ED3"/>
    <w:rsid w:val="007E41B5"/>
    <w:rsid w:val="007E42A3"/>
    <w:rsid w:val="007E49DE"/>
    <w:rsid w:val="007E4D37"/>
    <w:rsid w:val="007E5B74"/>
    <w:rsid w:val="007E6616"/>
    <w:rsid w:val="007E6C24"/>
    <w:rsid w:val="007F18FC"/>
    <w:rsid w:val="007F1FA7"/>
    <w:rsid w:val="007F24E2"/>
    <w:rsid w:val="007F272B"/>
    <w:rsid w:val="007F3E28"/>
    <w:rsid w:val="007F7247"/>
    <w:rsid w:val="007F7301"/>
    <w:rsid w:val="008002F1"/>
    <w:rsid w:val="00800ED8"/>
    <w:rsid w:val="00801D9F"/>
    <w:rsid w:val="0080299D"/>
    <w:rsid w:val="00803115"/>
    <w:rsid w:val="00803F76"/>
    <w:rsid w:val="00804BD5"/>
    <w:rsid w:val="0080557F"/>
    <w:rsid w:val="008066A0"/>
    <w:rsid w:val="00807CFD"/>
    <w:rsid w:val="008114D3"/>
    <w:rsid w:val="0081497F"/>
    <w:rsid w:val="00815158"/>
    <w:rsid w:val="008225EC"/>
    <w:rsid w:val="008245E0"/>
    <w:rsid w:val="00825395"/>
    <w:rsid w:val="0082592A"/>
    <w:rsid w:val="008259E1"/>
    <w:rsid w:val="008262EF"/>
    <w:rsid w:val="008265D9"/>
    <w:rsid w:val="008273DB"/>
    <w:rsid w:val="0082764A"/>
    <w:rsid w:val="00830352"/>
    <w:rsid w:val="00830CB5"/>
    <w:rsid w:val="00830DF8"/>
    <w:rsid w:val="00831126"/>
    <w:rsid w:val="008312EA"/>
    <w:rsid w:val="00833A50"/>
    <w:rsid w:val="00833B60"/>
    <w:rsid w:val="00835518"/>
    <w:rsid w:val="00835E00"/>
    <w:rsid w:val="00836EEE"/>
    <w:rsid w:val="00840007"/>
    <w:rsid w:val="008417D9"/>
    <w:rsid w:val="00841C04"/>
    <w:rsid w:val="00842E05"/>
    <w:rsid w:val="00843ABF"/>
    <w:rsid w:val="00843CE1"/>
    <w:rsid w:val="00843D12"/>
    <w:rsid w:val="00845048"/>
    <w:rsid w:val="00846727"/>
    <w:rsid w:val="00846C68"/>
    <w:rsid w:val="0084721E"/>
    <w:rsid w:val="00847E9B"/>
    <w:rsid w:val="00850469"/>
    <w:rsid w:val="008517E8"/>
    <w:rsid w:val="00852BEB"/>
    <w:rsid w:val="008533B1"/>
    <w:rsid w:val="008558F0"/>
    <w:rsid w:val="00856551"/>
    <w:rsid w:val="008567BF"/>
    <w:rsid w:val="0085733F"/>
    <w:rsid w:val="0086181A"/>
    <w:rsid w:val="00862123"/>
    <w:rsid w:val="00863C8F"/>
    <w:rsid w:val="008674C1"/>
    <w:rsid w:val="00867B73"/>
    <w:rsid w:val="0087056D"/>
    <w:rsid w:val="00870F41"/>
    <w:rsid w:val="00875CB8"/>
    <w:rsid w:val="00876C28"/>
    <w:rsid w:val="008773A0"/>
    <w:rsid w:val="008801F3"/>
    <w:rsid w:val="0088116A"/>
    <w:rsid w:val="008813D9"/>
    <w:rsid w:val="00885171"/>
    <w:rsid w:val="0088542D"/>
    <w:rsid w:val="008854B0"/>
    <w:rsid w:val="00885768"/>
    <w:rsid w:val="008864D4"/>
    <w:rsid w:val="00886632"/>
    <w:rsid w:val="00886EFE"/>
    <w:rsid w:val="00887B82"/>
    <w:rsid w:val="00890557"/>
    <w:rsid w:val="00891452"/>
    <w:rsid w:val="00892A60"/>
    <w:rsid w:val="00893C53"/>
    <w:rsid w:val="008950EE"/>
    <w:rsid w:val="008957A0"/>
    <w:rsid w:val="00895B59"/>
    <w:rsid w:val="00895BD1"/>
    <w:rsid w:val="0089691D"/>
    <w:rsid w:val="00896C4A"/>
    <w:rsid w:val="0089768B"/>
    <w:rsid w:val="008A11AA"/>
    <w:rsid w:val="008A159A"/>
    <w:rsid w:val="008A1E16"/>
    <w:rsid w:val="008A5212"/>
    <w:rsid w:val="008A6B8B"/>
    <w:rsid w:val="008B0B6B"/>
    <w:rsid w:val="008B171E"/>
    <w:rsid w:val="008B453D"/>
    <w:rsid w:val="008B4670"/>
    <w:rsid w:val="008B4821"/>
    <w:rsid w:val="008B51CA"/>
    <w:rsid w:val="008B7F57"/>
    <w:rsid w:val="008C1F3C"/>
    <w:rsid w:val="008C2775"/>
    <w:rsid w:val="008C487C"/>
    <w:rsid w:val="008C5095"/>
    <w:rsid w:val="008C73A7"/>
    <w:rsid w:val="008D22EC"/>
    <w:rsid w:val="008D3DD9"/>
    <w:rsid w:val="008D5C7A"/>
    <w:rsid w:val="008D5E79"/>
    <w:rsid w:val="008D6258"/>
    <w:rsid w:val="008D7042"/>
    <w:rsid w:val="008D7196"/>
    <w:rsid w:val="008D74D7"/>
    <w:rsid w:val="008D7C83"/>
    <w:rsid w:val="008E027A"/>
    <w:rsid w:val="008E0406"/>
    <w:rsid w:val="008E04C9"/>
    <w:rsid w:val="008E1088"/>
    <w:rsid w:val="008E1AB1"/>
    <w:rsid w:val="008E319F"/>
    <w:rsid w:val="008E36F5"/>
    <w:rsid w:val="008E3CF2"/>
    <w:rsid w:val="008E5F35"/>
    <w:rsid w:val="008F029C"/>
    <w:rsid w:val="008F09DA"/>
    <w:rsid w:val="008F152E"/>
    <w:rsid w:val="008F2681"/>
    <w:rsid w:val="008F4724"/>
    <w:rsid w:val="008F4E94"/>
    <w:rsid w:val="008F6A64"/>
    <w:rsid w:val="008F6B1B"/>
    <w:rsid w:val="008F71B1"/>
    <w:rsid w:val="008F7D2E"/>
    <w:rsid w:val="009000A0"/>
    <w:rsid w:val="00900C23"/>
    <w:rsid w:val="00902E74"/>
    <w:rsid w:val="0090395B"/>
    <w:rsid w:val="009047EA"/>
    <w:rsid w:val="00904C57"/>
    <w:rsid w:val="00904E32"/>
    <w:rsid w:val="00905D9B"/>
    <w:rsid w:val="009068BC"/>
    <w:rsid w:val="00906F85"/>
    <w:rsid w:val="00907540"/>
    <w:rsid w:val="00907768"/>
    <w:rsid w:val="00907E51"/>
    <w:rsid w:val="009101C3"/>
    <w:rsid w:val="00910D60"/>
    <w:rsid w:val="009124B3"/>
    <w:rsid w:val="0091325B"/>
    <w:rsid w:val="00913A56"/>
    <w:rsid w:val="00914139"/>
    <w:rsid w:val="00914CF1"/>
    <w:rsid w:val="0091664F"/>
    <w:rsid w:val="009168D5"/>
    <w:rsid w:val="0092018F"/>
    <w:rsid w:val="00920AEC"/>
    <w:rsid w:val="00920D6E"/>
    <w:rsid w:val="0092279F"/>
    <w:rsid w:val="00922B95"/>
    <w:rsid w:val="009230C8"/>
    <w:rsid w:val="00923ECD"/>
    <w:rsid w:val="0092470F"/>
    <w:rsid w:val="0092504F"/>
    <w:rsid w:val="0092557E"/>
    <w:rsid w:val="009261BB"/>
    <w:rsid w:val="009277E7"/>
    <w:rsid w:val="0092786B"/>
    <w:rsid w:val="00930808"/>
    <w:rsid w:val="00930F25"/>
    <w:rsid w:val="00932014"/>
    <w:rsid w:val="009334C0"/>
    <w:rsid w:val="009338C9"/>
    <w:rsid w:val="00933BB2"/>
    <w:rsid w:val="00933C9E"/>
    <w:rsid w:val="0093559D"/>
    <w:rsid w:val="00936C27"/>
    <w:rsid w:val="0094049D"/>
    <w:rsid w:val="009412AB"/>
    <w:rsid w:val="009415F7"/>
    <w:rsid w:val="00941CE7"/>
    <w:rsid w:val="00942A38"/>
    <w:rsid w:val="00944364"/>
    <w:rsid w:val="00944B4C"/>
    <w:rsid w:val="00945332"/>
    <w:rsid w:val="00945E6A"/>
    <w:rsid w:val="00945EAB"/>
    <w:rsid w:val="00947BC1"/>
    <w:rsid w:val="009528CE"/>
    <w:rsid w:val="0095294C"/>
    <w:rsid w:val="009533C1"/>
    <w:rsid w:val="00953C4A"/>
    <w:rsid w:val="0095486B"/>
    <w:rsid w:val="00954EAC"/>
    <w:rsid w:val="00955E36"/>
    <w:rsid w:val="00955F62"/>
    <w:rsid w:val="00961CE5"/>
    <w:rsid w:val="00964062"/>
    <w:rsid w:val="0096657C"/>
    <w:rsid w:val="00966F66"/>
    <w:rsid w:val="00966FAC"/>
    <w:rsid w:val="0097093D"/>
    <w:rsid w:val="0097388C"/>
    <w:rsid w:val="00973FF5"/>
    <w:rsid w:val="00974444"/>
    <w:rsid w:val="00974A28"/>
    <w:rsid w:val="00977A35"/>
    <w:rsid w:val="00977E55"/>
    <w:rsid w:val="00981FF0"/>
    <w:rsid w:val="0098465F"/>
    <w:rsid w:val="009858FA"/>
    <w:rsid w:val="0098784A"/>
    <w:rsid w:val="009878C0"/>
    <w:rsid w:val="00990FD8"/>
    <w:rsid w:val="00990FE4"/>
    <w:rsid w:val="00991203"/>
    <w:rsid w:val="00991238"/>
    <w:rsid w:val="00991A2A"/>
    <w:rsid w:val="00991D17"/>
    <w:rsid w:val="00992616"/>
    <w:rsid w:val="009934FC"/>
    <w:rsid w:val="009937FC"/>
    <w:rsid w:val="00993921"/>
    <w:rsid w:val="00993DC6"/>
    <w:rsid w:val="00993F7A"/>
    <w:rsid w:val="009941B6"/>
    <w:rsid w:val="00994B57"/>
    <w:rsid w:val="00995057"/>
    <w:rsid w:val="00995CC3"/>
    <w:rsid w:val="00996B69"/>
    <w:rsid w:val="009A135D"/>
    <w:rsid w:val="009A16CA"/>
    <w:rsid w:val="009A1D30"/>
    <w:rsid w:val="009A26EA"/>
    <w:rsid w:val="009A44D7"/>
    <w:rsid w:val="009A5323"/>
    <w:rsid w:val="009A5795"/>
    <w:rsid w:val="009A7188"/>
    <w:rsid w:val="009A793B"/>
    <w:rsid w:val="009B422F"/>
    <w:rsid w:val="009B4512"/>
    <w:rsid w:val="009B4E88"/>
    <w:rsid w:val="009C001A"/>
    <w:rsid w:val="009C0BC3"/>
    <w:rsid w:val="009C2C0D"/>
    <w:rsid w:val="009C2EA8"/>
    <w:rsid w:val="009C33C3"/>
    <w:rsid w:val="009C44ED"/>
    <w:rsid w:val="009C46A9"/>
    <w:rsid w:val="009C597D"/>
    <w:rsid w:val="009C5C50"/>
    <w:rsid w:val="009C6001"/>
    <w:rsid w:val="009C60B4"/>
    <w:rsid w:val="009C6F42"/>
    <w:rsid w:val="009C7228"/>
    <w:rsid w:val="009C7543"/>
    <w:rsid w:val="009D0F96"/>
    <w:rsid w:val="009D24E5"/>
    <w:rsid w:val="009D32CF"/>
    <w:rsid w:val="009D445A"/>
    <w:rsid w:val="009D5B28"/>
    <w:rsid w:val="009D6C8E"/>
    <w:rsid w:val="009D794E"/>
    <w:rsid w:val="009E0CFD"/>
    <w:rsid w:val="009E14DC"/>
    <w:rsid w:val="009E1862"/>
    <w:rsid w:val="009E2112"/>
    <w:rsid w:val="009E3C1E"/>
    <w:rsid w:val="009E63A4"/>
    <w:rsid w:val="009F0452"/>
    <w:rsid w:val="009F0F37"/>
    <w:rsid w:val="009F130D"/>
    <w:rsid w:val="009F1CD1"/>
    <w:rsid w:val="009F37AB"/>
    <w:rsid w:val="009F3993"/>
    <w:rsid w:val="009F3C0E"/>
    <w:rsid w:val="009F52AC"/>
    <w:rsid w:val="009F54A3"/>
    <w:rsid w:val="009F5B8E"/>
    <w:rsid w:val="009F5FE7"/>
    <w:rsid w:val="00A00885"/>
    <w:rsid w:val="00A00D95"/>
    <w:rsid w:val="00A02E5A"/>
    <w:rsid w:val="00A03333"/>
    <w:rsid w:val="00A03646"/>
    <w:rsid w:val="00A06156"/>
    <w:rsid w:val="00A07F76"/>
    <w:rsid w:val="00A10CFA"/>
    <w:rsid w:val="00A123B0"/>
    <w:rsid w:val="00A124CB"/>
    <w:rsid w:val="00A13C5A"/>
    <w:rsid w:val="00A14A5D"/>
    <w:rsid w:val="00A14B55"/>
    <w:rsid w:val="00A172B0"/>
    <w:rsid w:val="00A1737B"/>
    <w:rsid w:val="00A17CAD"/>
    <w:rsid w:val="00A20873"/>
    <w:rsid w:val="00A2106F"/>
    <w:rsid w:val="00A211C4"/>
    <w:rsid w:val="00A21AE9"/>
    <w:rsid w:val="00A2267B"/>
    <w:rsid w:val="00A22DDE"/>
    <w:rsid w:val="00A23BC4"/>
    <w:rsid w:val="00A24376"/>
    <w:rsid w:val="00A2439F"/>
    <w:rsid w:val="00A252B3"/>
    <w:rsid w:val="00A269F6"/>
    <w:rsid w:val="00A26F3B"/>
    <w:rsid w:val="00A27047"/>
    <w:rsid w:val="00A27392"/>
    <w:rsid w:val="00A30325"/>
    <w:rsid w:val="00A30802"/>
    <w:rsid w:val="00A310BC"/>
    <w:rsid w:val="00A3243E"/>
    <w:rsid w:val="00A33CC1"/>
    <w:rsid w:val="00A34095"/>
    <w:rsid w:val="00A343DC"/>
    <w:rsid w:val="00A36023"/>
    <w:rsid w:val="00A360B4"/>
    <w:rsid w:val="00A36B3E"/>
    <w:rsid w:val="00A36BE4"/>
    <w:rsid w:val="00A37AD1"/>
    <w:rsid w:val="00A4011E"/>
    <w:rsid w:val="00A41CE8"/>
    <w:rsid w:val="00A41D11"/>
    <w:rsid w:val="00A434B1"/>
    <w:rsid w:val="00A43D74"/>
    <w:rsid w:val="00A445DF"/>
    <w:rsid w:val="00A45B31"/>
    <w:rsid w:val="00A471C3"/>
    <w:rsid w:val="00A47EBF"/>
    <w:rsid w:val="00A50E83"/>
    <w:rsid w:val="00A514C9"/>
    <w:rsid w:val="00A51E71"/>
    <w:rsid w:val="00A55DB4"/>
    <w:rsid w:val="00A56CCB"/>
    <w:rsid w:val="00A56EF5"/>
    <w:rsid w:val="00A576D5"/>
    <w:rsid w:val="00A60B1D"/>
    <w:rsid w:val="00A60B70"/>
    <w:rsid w:val="00A60DAE"/>
    <w:rsid w:val="00A614CD"/>
    <w:rsid w:val="00A6186D"/>
    <w:rsid w:val="00A61B9F"/>
    <w:rsid w:val="00A6227C"/>
    <w:rsid w:val="00A62B35"/>
    <w:rsid w:val="00A63365"/>
    <w:rsid w:val="00A637CE"/>
    <w:rsid w:val="00A647E4"/>
    <w:rsid w:val="00A6679D"/>
    <w:rsid w:val="00A67A58"/>
    <w:rsid w:val="00A72566"/>
    <w:rsid w:val="00A738B4"/>
    <w:rsid w:val="00A738FC"/>
    <w:rsid w:val="00A740E0"/>
    <w:rsid w:val="00A7502B"/>
    <w:rsid w:val="00A7554A"/>
    <w:rsid w:val="00A7589D"/>
    <w:rsid w:val="00A7651F"/>
    <w:rsid w:val="00A76B68"/>
    <w:rsid w:val="00A771B9"/>
    <w:rsid w:val="00A771D7"/>
    <w:rsid w:val="00A772E2"/>
    <w:rsid w:val="00A7764C"/>
    <w:rsid w:val="00A81F7F"/>
    <w:rsid w:val="00A82975"/>
    <w:rsid w:val="00A82DBE"/>
    <w:rsid w:val="00A832CB"/>
    <w:rsid w:val="00A8346E"/>
    <w:rsid w:val="00A84C6F"/>
    <w:rsid w:val="00A85258"/>
    <w:rsid w:val="00A85839"/>
    <w:rsid w:val="00A8675D"/>
    <w:rsid w:val="00A90062"/>
    <w:rsid w:val="00A90DC2"/>
    <w:rsid w:val="00A910DD"/>
    <w:rsid w:val="00A91D12"/>
    <w:rsid w:val="00A94E5D"/>
    <w:rsid w:val="00AA0380"/>
    <w:rsid w:val="00AA1A70"/>
    <w:rsid w:val="00AA1DD2"/>
    <w:rsid w:val="00AA355B"/>
    <w:rsid w:val="00AA68AC"/>
    <w:rsid w:val="00AA760E"/>
    <w:rsid w:val="00AA7FDD"/>
    <w:rsid w:val="00AB14A9"/>
    <w:rsid w:val="00AB2200"/>
    <w:rsid w:val="00AB24F5"/>
    <w:rsid w:val="00AB3BDC"/>
    <w:rsid w:val="00AB567D"/>
    <w:rsid w:val="00AB61BE"/>
    <w:rsid w:val="00AB73B8"/>
    <w:rsid w:val="00AB7F46"/>
    <w:rsid w:val="00AC0CC0"/>
    <w:rsid w:val="00AC1D5C"/>
    <w:rsid w:val="00AC29AA"/>
    <w:rsid w:val="00AC35DA"/>
    <w:rsid w:val="00AC3BA8"/>
    <w:rsid w:val="00AC5531"/>
    <w:rsid w:val="00AC6F8A"/>
    <w:rsid w:val="00AC7272"/>
    <w:rsid w:val="00AC7776"/>
    <w:rsid w:val="00AC7CD7"/>
    <w:rsid w:val="00AC7DB8"/>
    <w:rsid w:val="00AD0234"/>
    <w:rsid w:val="00AD274F"/>
    <w:rsid w:val="00AD3A29"/>
    <w:rsid w:val="00AD4519"/>
    <w:rsid w:val="00AD508B"/>
    <w:rsid w:val="00AD5E6A"/>
    <w:rsid w:val="00AD6615"/>
    <w:rsid w:val="00AD66F2"/>
    <w:rsid w:val="00AE043C"/>
    <w:rsid w:val="00AE1311"/>
    <w:rsid w:val="00AE30A8"/>
    <w:rsid w:val="00AE3B97"/>
    <w:rsid w:val="00AE4DF7"/>
    <w:rsid w:val="00AE4FB1"/>
    <w:rsid w:val="00AE53FF"/>
    <w:rsid w:val="00AE5EF7"/>
    <w:rsid w:val="00AE6151"/>
    <w:rsid w:val="00AE778A"/>
    <w:rsid w:val="00AE7F9C"/>
    <w:rsid w:val="00AF0EEB"/>
    <w:rsid w:val="00AF164F"/>
    <w:rsid w:val="00AF24D9"/>
    <w:rsid w:val="00AF25E3"/>
    <w:rsid w:val="00AF2CDA"/>
    <w:rsid w:val="00AF3481"/>
    <w:rsid w:val="00AF385C"/>
    <w:rsid w:val="00AF3FF7"/>
    <w:rsid w:val="00AF4393"/>
    <w:rsid w:val="00AF49A0"/>
    <w:rsid w:val="00AF56BE"/>
    <w:rsid w:val="00AF5ECD"/>
    <w:rsid w:val="00AF6134"/>
    <w:rsid w:val="00B00943"/>
    <w:rsid w:val="00B030B2"/>
    <w:rsid w:val="00B03242"/>
    <w:rsid w:val="00B03A54"/>
    <w:rsid w:val="00B04F36"/>
    <w:rsid w:val="00B0708A"/>
    <w:rsid w:val="00B0712A"/>
    <w:rsid w:val="00B107F1"/>
    <w:rsid w:val="00B127EB"/>
    <w:rsid w:val="00B13903"/>
    <w:rsid w:val="00B15398"/>
    <w:rsid w:val="00B15FE7"/>
    <w:rsid w:val="00B17C3A"/>
    <w:rsid w:val="00B2157D"/>
    <w:rsid w:val="00B215C7"/>
    <w:rsid w:val="00B21C88"/>
    <w:rsid w:val="00B2203E"/>
    <w:rsid w:val="00B22216"/>
    <w:rsid w:val="00B22426"/>
    <w:rsid w:val="00B22F02"/>
    <w:rsid w:val="00B24A60"/>
    <w:rsid w:val="00B256DA"/>
    <w:rsid w:val="00B259D1"/>
    <w:rsid w:val="00B26F33"/>
    <w:rsid w:val="00B3002A"/>
    <w:rsid w:val="00B30C3B"/>
    <w:rsid w:val="00B32236"/>
    <w:rsid w:val="00B3302D"/>
    <w:rsid w:val="00B33423"/>
    <w:rsid w:val="00B33442"/>
    <w:rsid w:val="00B3373E"/>
    <w:rsid w:val="00B3544E"/>
    <w:rsid w:val="00B36564"/>
    <w:rsid w:val="00B435BC"/>
    <w:rsid w:val="00B440F3"/>
    <w:rsid w:val="00B44B0A"/>
    <w:rsid w:val="00B464B1"/>
    <w:rsid w:val="00B46765"/>
    <w:rsid w:val="00B46D18"/>
    <w:rsid w:val="00B50632"/>
    <w:rsid w:val="00B51021"/>
    <w:rsid w:val="00B54D22"/>
    <w:rsid w:val="00B561BC"/>
    <w:rsid w:val="00B602AF"/>
    <w:rsid w:val="00B61358"/>
    <w:rsid w:val="00B62D35"/>
    <w:rsid w:val="00B639D0"/>
    <w:rsid w:val="00B64B45"/>
    <w:rsid w:val="00B65862"/>
    <w:rsid w:val="00B65B5F"/>
    <w:rsid w:val="00B65E1E"/>
    <w:rsid w:val="00B662FE"/>
    <w:rsid w:val="00B669C1"/>
    <w:rsid w:val="00B702B5"/>
    <w:rsid w:val="00B7099D"/>
    <w:rsid w:val="00B70C4D"/>
    <w:rsid w:val="00B70F5D"/>
    <w:rsid w:val="00B72F38"/>
    <w:rsid w:val="00B739B9"/>
    <w:rsid w:val="00B74B1C"/>
    <w:rsid w:val="00B74D5A"/>
    <w:rsid w:val="00B74F41"/>
    <w:rsid w:val="00B75D8D"/>
    <w:rsid w:val="00B7641E"/>
    <w:rsid w:val="00B77538"/>
    <w:rsid w:val="00B8076E"/>
    <w:rsid w:val="00B840F3"/>
    <w:rsid w:val="00B845B3"/>
    <w:rsid w:val="00B848B7"/>
    <w:rsid w:val="00B84AB8"/>
    <w:rsid w:val="00B85AAA"/>
    <w:rsid w:val="00B87D8A"/>
    <w:rsid w:val="00B90198"/>
    <w:rsid w:val="00B907CA"/>
    <w:rsid w:val="00B918C4"/>
    <w:rsid w:val="00B91D75"/>
    <w:rsid w:val="00B92EA7"/>
    <w:rsid w:val="00B959BA"/>
    <w:rsid w:val="00B9679F"/>
    <w:rsid w:val="00B96A05"/>
    <w:rsid w:val="00B96B43"/>
    <w:rsid w:val="00BA1DD0"/>
    <w:rsid w:val="00BA2363"/>
    <w:rsid w:val="00BA2B7A"/>
    <w:rsid w:val="00BA3A92"/>
    <w:rsid w:val="00BA44C4"/>
    <w:rsid w:val="00BA5414"/>
    <w:rsid w:val="00BA6308"/>
    <w:rsid w:val="00BA6860"/>
    <w:rsid w:val="00BA6BCB"/>
    <w:rsid w:val="00BA748F"/>
    <w:rsid w:val="00BA7839"/>
    <w:rsid w:val="00BA7FE4"/>
    <w:rsid w:val="00BB1D7A"/>
    <w:rsid w:val="00BB28B2"/>
    <w:rsid w:val="00BB2D8E"/>
    <w:rsid w:val="00BB4D3B"/>
    <w:rsid w:val="00BB4F3A"/>
    <w:rsid w:val="00BB52FC"/>
    <w:rsid w:val="00BB5878"/>
    <w:rsid w:val="00BB5C90"/>
    <w:rsid w:val="00BB6438"/>
    <w:rsid w:val="00BB7881"/>
    <w:rsid w:val="00BC12E2"/>
    <w:rsid w:val="00BC45E7"/>
    <w:rsid w:val="00BC75D9"/>
    <w:rsid w:val="00BC7A59"/>
    <w:rsid w:val="00BD017E"/>
    <w:rsid w:val="00BD1AA0"/>
    <w:rsid w:val="00BD3102"/>
    <w:rsid w:val="00BD3729"/>
    <w:rsid w:val="00BD3791"/>
    <w:rsid w:val="00BD3CC6"/>
    <w:rsid w:val="00BD3DD5"/>
    <w:rsid w:val="00BD3FED"/>
    <w:rsid w:val="00BE1D2E"/>
    <w:rsid w:val="00BE1E80"/>
    <w:rsid w:val="00BE204D"/>
    <w:rsid w:val="00BE256F"/>
    <w:rsid w:val="00BE42E4"/>
    <w:rsid w:val="00BE4A17"/>
    <w:rsid w:val="00BE6966"/>
    <w:rsid w:val="00BE7610"/>
    <w:rsid w:val="00BE7A95"/>
    <w:rsid w:val="00BF0812"/>
    <w:rsid w:val="00BF10C0"/>
    <w:rsid w:val="00BF14AE"/>
    <w:rsid w:val="00BF1C7B"/>
    <w:rsid w:val="00BF1E48"/>
    <w:rsid w:val="00BF1E67"/>
    <w:rsid w:val="00BF1FB9"/>
    <w:rsid w:val="00BF228F"/>
    <w:rsid w:val="00BF2880"/>
    <w:rsid w:val="00BF2D0A"/>
    <w:rsid w:val="00BF3457"/>
    <w:rsid w:val="00BF3559"/>
    <w:rsid w:val="00BF3CD4"/>
    <w:rsid w:val="00BF48C2"/>
    <w:rsid w:val="00BF4B9F"/>
    <w:rsid w:val="00BF6775"/>
    <w:rsid w:val="00BF7268"/>
    <w:rsid w:val="00C02233"/>
    <w:rsid w:val="00C02B5F"/>
    <w:rsid w:val="00C032FA"/>
    <w:rsid w:val="00C06396"/>
    <w:rsid w:val="00C06AC0"/>
    <w:rsid w:val="00C074D0"/>
    <w:rsid w:val="00C07ED0"/>
    <w:rsid w:val="00C07F49"/>
    <w:rsid w:val="00C10182"/>
    <w:rsid w:val="00C10667"/>
    <w:rsid w:val="00C10D4A"/>
    <w:rsid w:val="00C11955"/>
    <w:rsid w:val="00C1225F"/>
    <w:rsid w:val="00C12527"/>
    <w:rsid w:val="00C128C3"/>
    <w:rsid w:val="00C143DD"/>
    <w:rsid w:val="00C15666"/>
    <w:rsid w:val="00C156D7"/>
    <w:rsid w:val="00C15DF5"/>
    <w:rsid w:val="00C166CD"/>
    <w:rsid w:val="00C17075"/>
    <w:rsid w:val="00C174E4"/>
    <w:rsid w:val="00C2025B"/>
    <w:rsid w:val="00C22A2E"/>
    <w:rsid w:val="00C22CD5"/>
    <w:rsid w:val="00C24181"/>
    <w:rsid w:val="00C24F7C"/>
    <w:rsid w:val="00C2614E"/>
    <w:rsid w:val="00C269FF"/>
    <w:rsid w:val="00C27D1B"/>
    <w:rsid w:val="00C30A3B"/>
    <w:rsid w:val="00C30BED"/>
    <w:rsid w:val="00C31B6B"/>
    <w:rsid w:val="00C3265A"/>
    <w:rsid w:val="00C32D0D"/>
    <w:rsid w:val="00C351C2"/>
    <w:rsid w:val="00C35292"/>
    <w:rsid w:val="00C3625C"/>
    <w:rsid w:val="00C40E18"/>
    <w:rsid w:val="00C4336B"/>
    <w:rsid w:val="00C450A9"/>
    <w:rsid w:val="00C45593"/>
    <w:rsid w:val="00C46676"/>
    <w:rsid w:val="00C469AF"/>
    <w:rsid w:val="00C47C45"/>
    <w:rsid w:val="00C500FE"/>
    <w:rsid w:val="00C50C3B"/>
    <w:rsid w:val="00C51876"/>
    <w:rsid w:val="00C51C5E"/>
    <w:rsid w:val="00C51C80"/>
    <w:rsid w:val="00C53232"/>
    <w:rsid w:val="00C53788"/>
    <w:rsid w:val="00C53C3E"/>
    <w:rsid w:val="00C53DD6"/>
    <w:rsid w:val="00C5456F"/>
    <w:rsid w:val="00C5566B"/>
    <w:rsid w:val="00C56BEE"/>
    <w:rsid w:val="00C56E94"/>
    <w:rsid w:val="00C575EF"/>
    <w:rsid w:val="00C57EA8"/>
    <w:rsid w:val="00C60ACC"/>
    <w:rsid w:val="00C61033"/>
    <w:rsid w:val="00C614D9"/>
    <w:rsid w:val="00C61C47"/>
    <w:rsid w:val="00C62F29"/>
    <w:rsid w:val="00C63FAC"/>
    <w:rsid w:val="00C640CA"/>
    <w:rsid w:val="00C645F6"/>
    <w:rsid w:val="00C65D83"/>
    <w:rsid w:val="00C70519"/>
    <w:rsid w:val="00C70DF8"/>
    <w:rsid w:val="00C72043"/>
    <w:rsid w:val="00C73040"/>
    <w:rsid w:val="00C73488"/>
    <w:rsid w:val="00C73751"/>
    <w:rsid w:val="00C744B0"/>
    <w:rsid w:val="00C75B57"/>
    <w:rsid w:val="00C80372"/>
    <w:rsid w:val="00C80BDA"/>
    <w:rsid w:val="00C811F0"/>
    <w:rsid w:val="00C83834"/>
    <w:rsid w:val="00C8488B"/>
    <w:rsid w:val="00C8538D"/>
    <w:rsid w:val="00C859AC"/>
    <w:rsid w:val="00C85C07"/>
    <w:rsid w:val="00C85D2A"/>
    <w:rsid w:val="00C86A3C"/>
    <w:rsid w:val="00C87BA9"/>
    <w:rsid w:val="00C90837"/>
    <w:rsid w:val="00C91543"/>
    <w:rsid w:val="00C918C4"/>
    <w:rsid w:val="00C91A79"/>
    <w:rsid w:val="00C924F6"/>
    <w:rsid w:val="00C9292C"/>
    <w:rsid w:val="00C92FFD"/>
    <w:rsid w:val="00C9576C"/>
    <w:rsid w:val="00C978FC"/>
    <w:rsid w:val="00C97A41"/>
    <w:rsid w:val="00CA0D76"/>
    <w:rsid w:val="00CA1852"/>
    <w:rsid w:val="00CA1E4D"/>
    <w:rsid w:val="00CA23FC"/>
    <w:rsid w:val="00CA2D61"/>
    <w:rsid w:val="00CA42F0"/>
    <w:rsid w:val="00CA5E9B"/>
    <w:rsid w:val="00CA6587"/>
    <w:rsid w:val="00CB0E31"/>
    <w:rsid w:val="00CB112D"/>
    <w:rsid w:val="00CB27BD"/>
    <w:rsid w:val="00CB40E0"/>
    <w:rsid w:val="00CB490E"/>
    <w:rsid w:val="00CB65A6"/>
    <w:rsid w:val="00CB74BF"/>
    <w:rsid w:val="00CB7B47"/>
    <w:rsid w:val="00CC0482"/>
    <w:rsid w:val="00CC1305"/>
    <w:rsid w:val="00CC2A1D"/>
    <w:rsid w:val="00CC2C62"/>
    <w:rsid w:val="00CC5071"/>
    <w:rsid w:val="00CC5094"/>
    <w:rsid w:val="00CC63C9"/>
    <w:rsid w:val="00CC64C2"/>
    <w:rsid w:val="00CC6AEB"/>
    <w:rsid w:val="00CD0A7B"/>
    <w:rsid w:val="00CD18A4"/>
    <w:rsid w:val="00CD2588"/>
    <w:rsid w:val="00CD3418"/>
    <w:rsid w:val="00CD424D"/>
    <w:rsid w:val="00CD4942"/>
    <w:rsid w:val="00CD586A"/>
    <w:rsid w:val="00CD5A69"/>
    <w:rsid w:val="00CD5C03"/>
    <w:rsid w:val="00CD6084"/>
    <w:rsid w:val="00CD6F10"/>
    <w:rsid w:val="00CD7527"/>
    <w:rsid w:val="00CE1AE9"/>
    <w:rsid w:val="00CE1C58"/>
    <w:rsid w:val="00CE1D69"/>
    <w:rsid w:val="00CE2E03"/>
    <w:rsid w:val="00CE2FB4"/>
    <w:rsid w:val="00CE3191"/>
    <w:rsid w:val="00CE4715"/>
    <w:rsid w:val="00CE4A91"/>
    <w:rsid w:val="00CE6316"/>
    <w:rsid w:val="00CE68A2"/>
    <w:rsid w:val="00CE7787"/>
    <w:rsid w:val="00CE7D19"/>
    <w:rsid w:val="00CF0192"/>
    <w:rsid w:val="00CF1BE3"/>
    <w:rsid w:val="00CF231B"/>
    <w:rsid w:val="00CF295E"/>
    <w:rsid w:val="00CF3131"/>
    <w:rsid w:val="00CF3CF7"/>
    <w:rsid w:val="00CF444B"/>
    <w:rsid w:val="00CF49E8"/>
    <w:rsid w:val="00CF4FB7"/>
    <w:rsid w:val="00CF5A3A"/>
    <w:rsid w:val="00CF5EF9"/>
    <w:rsid w:val="00CF6652"/>
    <w:rsid w:val="00CF6EE4"/>
    <w:rsid w:val="00CF6F4F"/>
    <w:rsid w:val="00CF7A13"/>
    <w:rsid w:val="00CF7AD7"/>
    <w:rsid w:val="00CF7D1F"/>
    <w:rsid w:val="00D00C27"/>
    <w:rsid w:val="00D00C48"/>
    <w:rsid w:val="00D01488"/>
    <w:rsid w:val="00D02F96"/>
    <w:rsid w:val="00D02FE2"/>
    <w:rsid w:val="00D04493"/>
    <w:rsid w:val="00D06719"/>
    <w:rsid w:val="00D07642"/>
    <w:rsid w:val="00D07657"/>
    <w:rsid w:val="00D10353"/>
    <w:rsid w:val="00D12F45"/>
    <w:rsid w:val="00D138A8"/>
    <w:rsid w:val="00D13BB1"/>
    <w:rsid w:val="00D143BE"/>
    <w:rsid w:val="00D143ED"/>
    <w:rsid w:val="00D17349"/>
    <w:rsid w:val="00D209F6"/>
    <w:rsid w:val="00D20EFE"/>
    <w:rsid w:val="00D21845"/>
    <w:rsid w:val="00D21C19"/>
    <w:rsid w:val="00D23298"/>
    <w:rsid w:val="00D238DE"/>
    <w:rsid w:val="00D257A9"/>
    <w:rsid w:val="00D2608F"/>
    <w:rsid w:val="00D26567"/>
    <w:rsid w:val="00D2744D"/>
    <w:rsid w:val="00D27ACB"/>
    <w:rsid w:val="00D30929"/>
    <w:rsid w:val="00D30F7E"/>
    <w:rsid w:val="00D3163E"/>
    <w:rsid w:val="00D328E3"/>
    <w:rsid w:val="00D32F63"/>
    <w:rsid w:val="00D33F6F"/>
    <w:rsid w:val="00D35110"/>
    <w:rsid w:val="00D35E9E"/>
    <w:rsid w:val="00D406DD"/>
    <w:rsid w:val="00D41C96"/>
    <w:rsid w:val="00D41ED6"/>
    <w:rsid w:val="00D42467"/>
    <w:rsid w:val="00D441FC"/>
    <w:rsid w:val="00D44438"/>
    <w:rsid w:val="00D473FB"/>
    <w:rsid w:val="00D52A84"/>
    <w:rsid w:val="00D54924"/>
    <w:rsid w:val="00D54B69"/>
    <w:rsid w:val="00D5537C"/>
    <w:rsid w:val="00D55653"/>
    <w:rsid w:val="00D5572D"/>
    <w:rsid w:val="00D55A63"/>
    <w:rsid w:val="00D60ADB"/>
    <w:rsid w:val="00D60C5B"/>
    <w:rsid w:val="00D61BBA"/>
    <w:rsid w:val="00D62E74"/>
    <w:rsid w:val="00D653B8"/>
    <w:rsid w:val="00D6568E"/>
    <w:rsid w:val="00D70059"/>
    <w:rsid w:val="00D705ED"/>
    <w:rsid w:val="00D74C22"/>
    <w:rsid w:val="00D750F0"/>
    <w:rsid w:val="00D767D6"/>
    <w:rsid w:val="00D76B7F"/>
    <w:rsid w:val="00D82F70"/>
    <w:rsid w:val="00D84286"/>
    <w:rsid w:val="00D858D8"/>
    <w:rsid w:val="00D86FD1"/>
    <w:rsid w:val="00D900F6"/>
    <w:rsid w:val="00D912D4"/>
    <w:rsid w:val="00D9135B"/>
    <w:rsid w:val="00D91C24"/>
    <w:rsid w:val="00D92798"/>
    <w:rsid w:val="00D928EB"/>
    <w:rsid w:val="00D92A53"/>
    <w:rsid w:val="00D932E0"/>
    <w:rsid w:val="00D9336C"/>
    <w:rsid w:val="00D94256"/>
    <w:rsid w:val="00D942AE"/>
    <w:rsid w:val="00D94BCC"/>
    <w:rsid w:val="00D953D4"/>
    <w:rsid w:val="00D97270"/>
    <w:rsid w:val="00D97F36"/>
    <w:rsid w:val="00DA1910"/>
    <w:rsid w:val="00DA24CE"/>
    <w:rsid w:val="00DA3D5B"/>
    <w:rsid w:val="00DB1A9E"/>
    <w:rsid w:val="00DB3956"/>
    <w:rsid w:val="00DB3C23"/>
    <w:rsid w:val="00DB420D"/>
    <w:rsid w:val="00DB4570"/>
    <w:rsid w:val="00DB48D0"/>
    <w:rsid w:val="00DB517E"/>
    <w:rsid w:val="00DB5438"/>
    <w:rsid w:val="00DB5615"/>
    <w:rsid w:val="00DB6492"/>
    <w:rsid w:val="00DB683C"/>
    <w:rsid w:val="00DB6AD0"/>
    <w:rsid w:val="00DB6C3C"/>
    <w:rsid w:val="00DB7175"/>
    <w:rsid w:val="00DC1AE1"/>
    <w:rsid w:val="00DC1D4C"/>
    <w:rsid w:val="00DC1FA8"/>
    <w:rsid w:val="00DC2026"/>
    <w:rsid w:val="00DC233A"/>
    <w:rsid w:val="00DC2E51"/>
    <w:rsid w:val="00DC31D9"/>
    <w:rsid w:val="00DC3358"/>
    <w:rsid w:val="00DC3B75"/>
    <w:rsid w:val="00DC402A"/>
    <w:rsid w:val="00DC42B2"/>
    <w:rsid w:val="00DC4578"/>
    <w:rsid w:val="00DC780A"/>
    <w:rsid w:val="00DC7E96"/>
    <w:rsid w:val="00DD1B02"/>
    <w:rsid w:val="00DD1E0C"/>
    <w:rsid w:val="00DD2C61"/>
    <w:rsid w:val="00DD51B2"/>
    <w:rsid w:val="00DD6594"/>
    <w:rsid w:val="00DD7280"/>
    <w:rsid w:val="00DE008A"/>
    <w:rsid w:val="00DE352C"/>
    <w:rsid w:val="00DE4017"/>
    <w:rsid w:val="00DE435D"/>
    <w:rsid w:val="00DE6109"/>
    <w:rsid w:val="00DE6D3A"/>
    <w:rsid w:val="00DE76A5"/>
    <w:rsid w:val="00DF09CF"/>
    <w:rsid w:val="00DF1760"/>
    <w:rsid w:val="00DF17EF"/>
    <w:rsid w:val="00DF26DE"/>
    <w:rsid w:val="00DF2AE2"/>
    <w:rsid w:val="00DF355E"/>
    <w:rsid w:val="00DF49EF"/>
    <w:rsid w:val="00DF4BBC"/>
    <w:rsid w:val="00DF5B09"/>
    <w:rsid w:val="00DF6BA3"/>
    <w:rsid w:val="00E002BF"/>
    <w:rsid w:val="00E00458"/>
    <w:rsid w:val="00E0176D"/>
    <w:rsid w:val="00E01839"/>
    <w:rsid w:val="00E01A63"/>
    <w:rsid w:val="00E01F0E"/>
    <w:rsid w:val="00E030FE"/>
    <w:rsid w:val="00E042B8"/>
    <w:rsid w:val="00E058E8"/>
    <w:rsid w:val="00E059DC"/>
    <w:rsid w:val="00E0640A"/>
    <w:rsid w:val="00E0728C"/>
    <w:rsid w:val="00E1062F"/>
    <w:rsid w:val="00E11101"/>
    <w:rsid w:val="00E1219E"/>
    <w:rsid w:val="00E12DC6"/>
    <w:rsid w:val="00E13728"/>
    <w:rsid w:val="00E143C6"/>
    <w:rsid w:val="00E15CC9"/>
    <w:rsid w:val="00E17686"/>
    <w:rsid w:val="00E20AC2"/>
    <w:rsid w:val="00E21E48"/>
    <w:rsid w:val="00E2465A"/>
    <w:rsid w:val="00E25761"/>
    <w:rsid w:val="00E25854"/>
    <w:rsid w:val="00E26F21"/>
    <w:rsid w:val="00E30D89"/>
    <w:rsid w:val="00E30F77"/>
    <w:rsid w:val="00E30FFD"/>
    <w:rsid w:val="00E31D84"/>
    <w:rsid w:val="00E324BE"/>
    <w:rsid w:val="00E32BCF"/>
    <w:rsid w:val="00E330B0"/>
    <w:rsid w:val="00E33665"/>
    <w:rsid w:val="00E34280"/>
    <w:rsid w:val="00E34A1A"/>
    <w:rsid w:val="00E36373"/>
    <w:rsid w:val="00E37AF4"/>
    <w:rsid w:val="00E40D83"/>
    <w:rsid w:val="00E40E10"/>
    <w:rsid w:val="00E422B4"/>
    <w:rsid w:val="00E4272F"/>
    <w:rsid w:val="00E446E5"/>
    <w:rsid w:val="00E45A18"/>
    <w:rsid w:val="00E461AC"/>
    <w:rsid w:val="00E47421"/>
    <w:rsid w:val="00E47869"/>
    <w:rsid w:val="00E47F5E"/>
    <w:rsid w:val="00E500A8"/>
    <w:rsid w:val="00E50352"/>
    <w:rsid w:val="00E50B9D"/>
    <w:rsid w:val="00E52EDF"/>
    <w:rsid w:val="00E53003"/>
    <w:rsid w:val="00E5316E"/>
    <w:rsid w:val="00E5322A"/>
    <w:rsid w:val="00E537C6"/>
    <w:rsid w:val="00E539DB"/>
    <w:rsid w:val="00E55A16"/>
    <w:rsid w:val="00E55F37"/>
    <w:rsid w:val="00E56C29"/>
    <w:rsid w:val="00E60168"/>
    <w:rsid w:val="00E6046F"/>
    <w:rsid w:val="00E62599"/>
    <w:rsid w:val="00E63A6F"/>
    <w:rsid w:val="00E6616C"/>
    <w:rsid w:val="00E66212"/>
    <w:rsid w:val="00E6638E"/>
    <w:rsid w:val="00E66424"/>
    <w:rsid w:val="00E67BCC"/>
    <w:rsid w:val="00E70855"/>
    <w:rsid w:val="00E71E11"/>
    <w:rsid w:val="00E746E7"/>
    <w:rsid w:val="00E74AC7"/>
    <w:rsid w:val="00E74F73"/>
    <w:rsid w:val="00E751B1"/>
    <w:rsid w:val="00E755E3"/>
    <w:rsid w:val="00E75979"/>
    <w:rsid w:val="00E75AB8"/>
    <w:rsid w:val="00E80C7E"/>
    <w:rsid w:val="00E81248"/>
    <w:rsid w:val="00E81AD2"/>
    <w:rsid w:val="00E84248"/>
    <w:rsid w:val="00E84270"/>
    <w:rsid w:val="00E84567"/>
    <w:rsid w:val="00E877C9"/>
    <w:rsid w:val="00E87C8D"/>
    <w:rsid w:val="00E901D1"/>
    <w:rsid w:val="00E91324"/>
    <w:rsid w:val="00E914F3"/>
    <w:rsid w:val="00E947CF"/>
    <w:rsid w:val="00E96728"/>
    <w:rsid w:val="00E96CD6"/>
    <w:rsid w:val="00E97FCA"/>
    <w:rsid w:val="00EA061B"/>
    <w:rsid w:val="00EA12C6"/>
    <w:rsid w:val="00EA1ECE"/>
    <w:rsid w:val="00EA3A05"/>
    <w:rsid w:val="00EA3ED4"/>
    <w:rsid w:val="00EA491B"/>
    <w:rsid w:val="00EA551A"/>
    <w:rsid w:val="00EA6068"/>
    <w:rsid w:val="00EA6B03"/>
    <w:rsid w:val="00EA6DE6"/>
    <w:rsid w:val="00EA78B8"/>
    <w:rsid w:val="00EA7FC6"/>
    <w:rsid w:val="00EB05D6"/>
    <w:rsid w:val="00EB0F1C"/>
    <w:rsid w:val="00EB1AC9"/>
    <w:rsid w:val="00EB26D0"/>
    <w:rsid w:val="00EB3233"/>
    <w:rsid w:val="00EB4C96"/>
    <w:rsid w:val="00EB540E"/>
    <w:rsid w:val="00EB7362"/>
    <w:rsid w:val="00EC03CF"/>
    <w:rsid w:val="00EC1030"/>
    <w:rsid w:val="00EC1CDF"/>
    <w:rsid w:val="00EC24B2"/>
    <w:rsid w:val="00EC251A"/>
    <w:rsid w:val="00EC2E91"/>
    <w:rsid w:val="00EC318A"/>
    <w:rsid w:val="00EC3416"/>
    <w:rsid w:val="00EC44BF"/>
    <w:rsid w:val="00EC483A"/>
    <w:rsid w:val="00EC4BC9"/>
    <w:rsid w:val="00EC578F"/>
    <w:rsid w:val="00EC58EF"/>
    <w:rsid w:val="00EC5B3B"/>
    <w:rsid w:val="00EC68D2"/>
    <w:rsid w:val="00EC77A0"/>
    <w:rsid w:val="00ED0139"/>
    <w:rsid w:val="00ED09A5"/>
    <w:rsid w:val="00ED2F5A"/>
    <w:rsid w:val="00ED3149"/>
    <w:rsid w:val="00ED3794"/>
    <w:rsid w:val="00ED6BEB"/>
    <w:rsid w:val="00ED734D"/>
    <w:rsid w:val="00ED7906"/>
    <w:rsid w:val="00EE0438"/>
    <w:rsid w:val="00EE093B"/>
    <w:rsid w:val="00EE0F03"/>
    <w:rsid w:val="00EE13C1"/>
    <w:rsid w:val="00EE14B1"/>
    <w:rsid w:val="00EE16E4"/>
    <w:rsid w:val="00EE23E4"/>
    <w:rsid w:val="00EE2650"/>
    <w:rsid w:val="00EE30D5"/>
    <w:rsid w:val="00EE37C4"/>
    <w:rsid w:val="00EE5E31"/>
    <w:rsid w:val="00EE6A75"/>
    <w:rsid w:val="00EE7DE0"/>
    <w:rsid w:val="00EF014C"/>
    <w:rsid w:val="00EF0521"/>
    <w:rsid w:val="00EF55CE"/>
    <w:rsid w:val="00EF55F4"/>
    <w:rsid w:val="00EF790F"/>
    <w:rsid w:val="00F00812"/>
    <w:rsid w:val="00F0099C"/>
    <w:rsid w:val="00F01057"/>
    <w:rsid w:val="00F014A2"/>
    <w:rsid w:val="00F03584"/>
    <w:rsid w:val="00F03773"/>
    <w:rsid w:val="00F064E7"/>
    <w:rsid w:val="00F0687E"/>
    <w:rsid w:val="00F073EC"/>
    <w:rsid w:val="00F11F32"/>
    <w:rsid w:val="00F13744"/>
    <w:rsid w:val="00F14DC4"/>
    <w:rsid w:val="00F15596"/>
    <w:rsid w:val="00F15991"/>
    <w:rsid w:val="00F16E5C"/>
    <w:rsid w:val="00F17F82"/>
    <w:rsid w:val="00F2067E"/>
    <w:rsid w:val="00F2080E"/>
    <w:rsid w:val="00F231C6"/>
    <w:rsid w:val="00F24596"/>
    <w:rsid w:val="00F261E6"/>
    <w:rsid w:val="00F2623B"/>
    <w:rsid w:val="00F27DB5"/>
    <w:rsid w:val="00F30710"/>
    <w:rsid w:val="00F31765"/>
    <w:rsid w:val="00F3371B"/>
    <w:rsid w:val="00F34479"/>
    <w:rsid w:val="00F344A5"/>
    <w:rsid w:val="00F3457E"/>
    <w:rsid w:val="00F35BE1"/>
    <w:rsid w:val="00F36E30"/>
    <w:rsid w:val="00F373EB"/>
    <w:rsid w:val="00F4088C"/>
    <w:rsid w:val="00F40CCA"/>
    <w:rsid w:val="00F425BA"/>
    <w:rsid w:val="00F46D43"/>
    <w:rsid w:val="00F46FD5"/>
    <w:rsid w:val="00F47324"/>
    <w:rsid w:val="00F475AF"/>
    <w:rsid w:val="00F50927"/>
    <w:rsid w:val="00F522EF"/>
    <w:rsid w:val="00F525AC"/>
    <w:rsid w:val="00F53819"/>
    <w:rsid w:val="00F53A04"/>
    <w:rsid w:val="00F543E5"/>
    <w:rsid w:val="00F54BE9"/>
    <w:rsid w:val="00F557AA"/>
    <w:rsid w:val="00F566C8"/>
    <w:rsid w:val="00F56A13"/>
    <w:rsid w:val="00F57899"/>
    <w:rsid w:val="00F6037D"/>
    <w:rsid w:val="00F618A1"/>
    <w:rsid w:val="00F62401"/>
    <w:rsid w:val="00F64356"/>
    <w:rsid w:val="00F653E1"/>
    <w:rsid w:val="00F6560A"/>
    <w:rsid w:val="00F65CD3"/>
    <w:rsid w:val="00F66527"/>
    <w:rsid w:val="00F672B0"/>
    <w:rsid w:val="00F7038A"/>
    <w:rsid w:val="00F705B0"/>
    <w:rsid w:val="00F70614"/>
    <w:rsid w:val="00F71214"/>
    <w:rsid w:val="00F7366B"/>
    <w:rsid w:val="00F73765"/>
    <w:rsid w:val="00F73D37"/>
    <w:rsid w:val="00F742DE"/>
    <w:rsid w:val="00F75914"/>
    <w:rsid w:val="00F763CF"/>
    <w:rsid w:val="00F76C23"/>
    <w:rsid w:val="00F77FE7"/>
    <w:rsid w:val="00F812F1"/>
    <w:rsid w:val="00F81CEA"/>
    <w:rsid w:val="00F84051"/>
    <w:rsid w:val="00F85D6C"/>
    <w:rsid w:val="00F878D6"/>
    <w:rsid w:val="00F87ED6"/>
    <w:rsid w:val="00F90A62"/>
    <w:rsid w:val="00F930E7"/>
    <w:rsid w:val="00F93402"/>
    <w:rsid w:val="00F94DBA"/>
    <w:rsid w:val="00F94E46"/>
    <w:rsid w:val="00F97C37"/>
    <w:rsid w:val="00FA1D85"/>
    <w:rsid w:val="00FA294E"/>
    <w:rsid w:val="00FA2B62"/>
    <w:rsid w:val="00FA3138"/>
    <w:rsid w:val="00FA4CE8"/>
    <w:rsid w:val="00FA4E77"/>
    <w:rsid w:val="00FA7183"/>
    <w:rsid w:val="00FA799F"/>
    <w:rsid w:val="00FB034A"/>
    <w:rsid w:val="00FB072D"/>
    <w:rsid w:val="00FB234F"/>
    <w:rsid w:val="00FB236A"/>
    <w:rsid w:val="00FB498D"/>
    <w:rsid w:val="00FB540E"/>
    <w:rsid w:val="00FB5B6D"/>
    <w:rsid w:val="00FB61F4"/>
    <w:rsid w:val="00FB671A"/>
    <w:rsid w:val="00FB6EA2"/>
    <w:rsid w:val="00FB71C8"/>
    <w:rsid w:val="00FB7793"/>
    <w:rsid w:val="00FC35EE"/>
    <w:rsid w:val="00FC37AC"/>
    <w:rsid w:val="00FC38D8"/>
    <w:rsid w:val="00FC42C1"/>
    <w:rsid w:val="00FC44DA"/>
    <w:rsid w:val="00FC5782"/>
    <w:rsid w:val="00FC5B74"/>
    <w:rsid w:val="00FC6502"/>
    <w:rsid w:val="00FC7880"/>
    <w:rsid w:val="00FD0695"/>
    <w:rsid w:val="00FD26A6"/>
    <w:rsid w:val="00FD551D"/>
    <w:rsid w:val="00FD5DD5"/>
    <w:rsid w:val="00FD67B4"/>
    <w:rsid w:val="00FD6900"/>
    <w:rsid w:val="00FD6A5A"/>
    <w:rsid w:val="00FD73BF"/>
    <w:rsid w:val="00FD7B83"/>
    <w:rsid w:val="00FE0CF4"/>
    <w:rsid w:val="00FE2D82"/>
    <w:rsid w:val="00FE2E82"/>
    <w:rsid w:val="00FE4485"/>
    <w:rsid w:val="00FE5B0F"/>
    <w:rsid w:val="00FE7BBE"/>
    <w:rsid w:val="00FF12D3"/>
    <w:rsid w:val="00FF1B9B"/>
    <w:rsid w:val="00FF2F35"/>
    <w:rsid w:val="00FF3658"/>
    <w:rsid w:val="00FF5675"/>
    <w:rsid w:val="00FF57E7"/>
    <w:rsid w:val="00FF5A7C"/>
    <w:rsid w:val="00FF6E31"/>
    <w:rsid w:val="00FF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467AF"/>
  <w15:chartTrackingRefBased/>
  <w15:docId w15:val="{A488692F-5D97-4526-A6EF-9C7F851FC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01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C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CE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72CE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72CE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72CE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72CE4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772CE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72CE4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127DE5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C10182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1018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8029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0299D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675E4B"/>
  </w:style>
  <w:style w:type="character" w:styleId="ad">
    <w:name w:val="FollowedHyperlink"/>
    <w:basedOn w:val="a0"/>
    <w:uiPriority w:val="99"/>
    <w:semiHidden/>
    <w:unhideWhenUsed/>
    <w:rsid w:val="008D22EC"/>
    <w:rPr>
      <w:color w:val="954F72" w:themeColor="followedHyperlink"/>
      <w:u w:val="single"/>
    </w:rPr>
  </w:style>
  <w:style w:type="character" w:customStyle="1" w:styleId="fontstyle01">
    <w:name w:val="fontstyle01"/>
    <w:basedOn w:val="a0"/>
    <w:rsid w:val="00842E05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high-light-bg">
    <w:name w:val="high-light-bg"/>
    <w:basedOn w:val="a0"/>
    <w:rsid w:val="008245E0"/>
  </w:style>
  <w:style w:type="paragraph" w:customStyle="1" w:styleId="MDPI16affiliation">
    <w:name w:val="MDPI_1.6_affiliation"/>
    <w:basedOn w:val="a"/>
    <w:qFormat/>
    <w:rsid w:val="00225B6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62Acknowledgments">
    <w:name w:val="MDPI_6.2_Acknowledgments"/>
    <w:qFormat/>
    <w:rsid w:val="00334C1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styleId="ae">
    <w:name w:val="Table Grid"/>
    <w:basedOn w:val="a1"/>
    <w:uiPriority w:val="39"/>
    <w:rsid w:val="00115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Grid Table Light"/>
    <w:basedOn w:val="a1"/>
    <w:uiPriority w:val="40"/>
    <w:rsid w:val="001154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1"/>
    <w:uiPriority w:val="41"/>
    <w:rsid w:val="001154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154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1154A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154A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1154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2">
    <w:name w:val="Grid Table 1 Light"/>
    <w:basedOn w:val="a1"/>
    <w:uiPriority w:val="46"/>
    <w:rsid w:val="001154A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0">
    <w:name w:val="annotation reference"/>
    <w:basedOn w:val="a0"/>
    <w:uiPriority w:val="99"/>
    <w:semiHidden/>
    <w:unhideWhenUsed/>
    <w:rsid w:val="00391832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391832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391832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91832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391832"/>
    <w:rPr>
      <w:b/>
      <w:bCs/>
    </w:rPr>
  </w:style>
  <w:style w:type="paragraph" w:customStyle="1" w:styleId="MDPI13authornames">
    <w:name w:val="MDPI_1.3_authornames"/>
    <w:basedOn w:val="a"/>
    <w:next w:val="a"/>
    <w:qFormat/>
    <w:rsid w:val="005604B0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09443-8EFA-4386-BD92-74ABCA647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Pages>3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guo or Ryan Zhu</dc:creator>
  <cp:keywords/>
  <dc:description/>
  <cp:lastModifiedBy>Bin Feng</cp:lastModifiedBy>
  <cp:revision>62</cp:revision>
  <cp:lastPrinted>2019-04-09T02:53:00Z</cp:lastPrinted>
  <dcterms:created xsi:type="dcterms:W3CDTF">2020-02-12T11:08:00Z</dcterms:created>
  <dcterms:modified xsi:type="dcterms:W3CDTF">2020-07-12T09:42:00Z</dcterms:modified>
</cp:coreProperties>
</file>